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60E7C" w14:textId="2F1DE411" w:rsidR="00083174" w:rsidRPr="002B2A23" w:rsidRDefault="00083174" w:rsidP="002B2A23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bookmarkStart w:id="0" w:name="_GoBack"/>
      <w:bookmarkEnd w:id="0"/>
      <w:r w:rsidRPr="002B2A23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 xml:space="preserve">Supplemental </w:t>
      </w:r>
      <w:r w:rsidR="00874975" w:rsidRPr="002B2A23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M</w:t>
      </w:r>
      <w:r w:rsidRPr="002B2A23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 xml:space="preserve">aterial </w:t>
      </w:r>
      <w:r w:rsidR="00E456ED" w:rsidRPr="002B2A23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1</w:t>
      </w:r>
    </w:p>
    <w:p w14:paraId="08E68FFB" w14:textId="7E7283CD" w:rsidR="00083174" w:rsidRDefault="002B2A23" w:rsidP="002B2A23">
      <w:pPr>
        <w:tabs>
          <w:tab w:val="left" w:leader="dot" w:pos="7200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lang w:eastAsia="zh-TW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44B88A" wp14:editId="1A51044C">
                <wp:simplePos x="0" y="0"/>
                <wp:positionH relativeFrom="column">
                  <wp:posOffset>4303215</wp:posOffset>
                </wp:positionH>
                <wp:positionV relativeFrom="paragraph">
                  <wp:posOffset>265942</wp:posOffset>
                </wp:positionV>
                <wp:extent cx="2117621" cy="612775"/>
                <wp:effectExtent l="0" t="0" r="16510" b="1016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7621" cy="612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46952" w14:textId="77777777" w:rsidR="00083174" w:rsidRPr="00311426" w:rsidRDefault="00083174" w:rsidP="00083174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311426">
                              <w:rPr>
                                <w:b/>
                              </w:rPr>
                              <w:t>Internal use</w:t>
                            </w:r>
                          </w:p>
                          <w:p w14:paraId="7A591F31" w14:textId="77777777" w:rsidR="00083174" w:rsidRDefault="00083174" w:rsidP="00083174">
                            <w:pPr>
                              <w:spacing w:after="0" w:line="240" w:lineRule="auto"/>
                            </w:pPr>
                            <w:r>
                              <w:t xml:space="preserve">Date: </w:t>
                            </w:r>
                          </w:p>
                          <w:p w14:paraId="480E81AD" w14:textId="77777777" w:rsidR="00083174" w:rsidRDefault="00083174" w:rsidP="00083174">
                            <w:pPr>
                              <w:spacing w:after="0" w:line="240" w:lineRule="auto"/>
                            </w:pPr>
                            <w:r>
                              <w:t>Sample ID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044B88A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left:0;text-align:left;margin-left:338.85pt;margin-top:20.95pt;width:166.75pt;height:48.25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xoUGKgIAAFIEAAAOAAAAZHJzL2Uyb0RvYy54bWysVNtu2zAMfR+wfxD0vjj2cmmNOEWXLsOA&#13;&#10;7gK0+wBZlm1hsqhJSuzu60vJTpbdXob5QRAvOiQPSW9uhk6Ro7BOgi5oOptTIjSHSuqmoF8e96+u&#13;&#10;KHGe6Yop0KKgT8LRm+3LF5ve5CKDFlQlLEEQ7fLeFLT13uRJ4ngrOuZmYIRGYw22Yx5F2ySVZT2i&#13;&#10;dyrJ5vNV0oOtjAUunEPt3Wik24hf14L7T3XthCeqoJibj6eNZxnOZLtheWOZaSWf0mD/kEXHpMag&#13;&#10;Z6g75hk5WPkbVCe5BQe1n3HoEqhryUWsAatJ579U89AyI2ItSI4zZ5rc/4PlH4+fLZFVQV+vKNGs&#13;&#10;wx49isGTNzAQVCE/vXE5uj0YdPQD6rHPsVZn7oF/dUTDrmW6EbfWQt8KVmF+aXiZXDwdcVwAKfsP&#13;&#10;UGEcdvAQgYbadoE8pIMgOvbp6dybkAtHZZam61WWUsLRtkqz9XoZQ7D89NpY598J6Ei4FNRi7yM6&#13;&#10;O947H7Jh+cklBHOgZLWXSkXBNuVOWXJkOCf7+E3oP7kpTfqCXi+z5UjAXyHm8fsTRCc9DrySXUGv&#13;&#10;zk4sD7S91VUcR8+kGu+YstITj4G6kUQ/lMPUlxKqJ2TUwjjYuIh4acF+p6THoS6o+3ZgVlCi3mvs&#13;&#10;ynW6WIQtiMJiuc5QsJeW8tLCNEeognpKxuvOj5tzMFY2LUY6zcEtdnIvI8mh5WNWU944uJH7acnC&#13;&#10;ZlzK0evHr2D7DAAA//8DAFBLAwQUAAYACAAAACEA0mrmfuQAAAAQAQAADwAAAGRycy9kb3ducmV2&#13;&#10;LnhtbEyPT2/CMAzF75P2HSJP2gWNtPwrlKZoY+K0Ex3cQ+O11RqnawKUbz9z2i6WLT///F62GWwr&#13;&#10;Ltj7xpGCeByBQCqdaahScPjcvSxB+KDJ6NYRKrihh03++JDp1Lgr7fFShEowhHyqFdQhdKmUvqzR&#13;&#10;aj92HRLvvlxvdeCxr6Tp9ZXhtpWTKFpIqxviD7XucFtj+V2crYLFTzEdfRzNiPa33Vtf2rnZHuZK&#13;&#10;PT8N72sur2sQAYfwdwH3DOwfcjZ2cmcyXrQMSpKEpQpm8QrEXRDF8QTEibvpcgYyz+T/IPkvAAAA&#13;&#10;//8DAFBLAQItABQABgAIAAAAIQC2gziS/gAAAOEBAAATAAAAAAAAAAAAAAAAAAAAAABbQ29udGVu&#13;&#10;dF9UeXBlc10ueG1sUEsBAi0AFAAGAAgAAAAhADj9If/WAAAAlAEAAAsAAAAAAAAAAAAAAAAALwEA&#13;&#10;AF9yZWxzLy5yZWxzUEsBAi0AFAAGAAgAAAAhAFTGhQYqAgAAUgQAAA4AAAAAAAAAAAAAAAAALgIA&#13;&#10;AGRycy9lMm9Eb2MueG1sUEsBAi0AFAAGAAgAAAAhANJq5n7kAAAAEAEAAA8AAAAAAAAAAAAAAAAA&#13;&#10;hAQAAGRycy9kb3ducmV2LnhtbFBLBQYAAAAABAAEAPMAAACVBQAAAAA=&#13;&#10;">
                <v:textbox style="mso-fit-shape-to-text:t">
                  <w:txbxContent>
                    <w:p w14:paraId="0D546952" w14:textId="77777777" w:rsidR="00083174" w:rsidRPr="00311426" w:rsidRDefault="00083174" w:rsidP="00083174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311426">
                        <w:rPr>
                          <w:b/>
                        </w:rPr>
                        <w:t>Internal use</w:t>
                      </w:r>
                    </w:p>
                    <w:p w14:paraId="7A591F31" w14:textId="77777777" w:rsidR="00083174" w:rsidRDefault="00083174" w:rsidP="00083174">
                      <w:pPr>
                        <w:spacing w:after="0" w:line="240" w:lineRule="auto"/>
                      </w:pPr>
                      <w:r>
                        <w:t xml:space="preserve">Date: </w:t>
                      </w:r>
                    </w:p>
                    <w:p w14:paraId="480E81AD" w14:textId="77777777" w:rsidR="00083174" w:rsidRDefault="00083174" w:rsidP="00083174">
                      <w:pPr>
                        <w:spacing w:after="0" w:line="240" w:lineRule="auto"/>
                      </w:pPr>
                      <w:r>
                        <w:t>Sample ID:</w:t>
                      </w:r>
                    </w:p>
                  </w:txbxContent>
                </v:textbox>
              </v:shape>
            </w:pict>
          </mc:Fallback>
        </mc:AlternateContent>
      </w:r>
      <w:r w:rsidR="00083174" w:rsidRPr="002B2A23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106475E2" w14:textId="460D11D9" w:rsidR="002B2A23" w:rsidRPr="002B2A23" w:rsidRDefault="002B2A23" w:rsidP="002B2A23">
      <w:pPr>
        <w:tabs>
          <w:tab w:val="left" w:leader="dot" w:pos="7200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E3700" w14:textId="1D83B0A9" w:rsidR="00083174" w:rsidRPr="00936D33" w:rsidRDefault="00083174" w:rsidP="00083174">
      <w:pPr>
        <w:tabs>
          <w:tab w:val="left" w:leader="dot" w:pos="7200"/>
        </w:tabs>
        <w:spacing w:line="360" w:lineRule="auto"/>
        <w:rPr>
          <w:rFonts w:ascii="Bookman Old Style" w:hAnsi="Bookman Old Style" w:cs="Times New Roman"/>
          <w:sz w:val="24"/>
          <w:szCs w:val="24"/>
        </w:rPr>
      </w:pPr>
    </w:p>
    <w:p w14:paraId="5800B1EC" w14:textId="725EDEDD" w:rsidR="00083174" w:rsidRDefault="00083174" w:rsidP="00083174">
      <w:pPr>
        <w:ind w:left="-540"/>
        <w:rPr>
          <w:rFonts w:ascii="Times New Roman" w:hAnsi="Times New Roman" w:cs="Times New Roman"/>
          <w:b/>
          <w:sz w:val="24"/>
        </w:rPr>
      </w:pPr>
      <w:r w:rsidRPr="00686818">
        <w:rPr>
          <w:rFonts w:ascii="Times New Roman" w:hAnsi="Times New Roman" w:cs="Times New Roman"/>
          <w:b/>
          <w:sz w:val="24"/>
        </w:rPr>
        <w:t xml:space="preserve">Assessment of skin whiteners/skin brighteners/fading creams/bleaching </w:t>
      </w:r>
      <w:r w:rsidR="002B2A23">
        <w:rPr>
          <w:rFonts w:ascii="Times New Roman" w:hAnsi="Times New Roman" w:cs="Times New Roman"/>
          <w:b/>
          <w:sz w:val="24"/>
        </w:rPr>
        <w:br/>
      </w:r>
      <w:r w:rsidRPr="00686818">
        <w:rPr>
          <w:rFonts w:ascii="Times New Roman" w:hAnsi="Times New Roman" w:cs="Times New Roman"/>
          <w:b/>
          <w:sz w:val="24"/>
        </w:rPr>
        <w:t>creams usage in Jamaica</w:t>
      </w:r>
    </w:p>
    <w:p w14:paraId="2DB68A0B" w14:textId="77777777" w:rsidR="00083174" w:rsidRPr="00D23DF7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ender?</w:t>
      </w:r>
    </w:p>
    <w:p w14:paraId="4EDAA3A2" w14:textId="7B1241F6" w:rsidR="00083174" w:rsidRDefault="002B2A23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6E32D2" wp14:editId="71A08C61">
                <wp:simplePos x="0" y="0"/>
                <wp:positionH relativeFrom="column">
                  <wp:posOffset>1887855</wp:posOffset>
                </wp:positionH>
                <wp:positionV relativeFrom="paragraph">
                  <wp:posOffset>29210</wp:posOffset>
                </wp:positionV>
                <wp:extent cx="148590" cy="116840"/>
                <wp:effectExtent l="0" t="0" r="16510" b="1016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BC8CB4" id="Rectangle 34" o:spid="_x0000_s1026" style="position:absolute;margin-left:148.65pt;margin-top:2.3pt;width:11.7pt;height: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YNB7cAIAACwFAAAOAAAAZHJzL2Uyb0RvYy54bWysVE1PGzEQvVfqf7B8L5tNA4VVNigCUVWK&#13;&#10;AAEV58FrJyu8Htd2skl/fcfezRJoTlUvlu2ZNx/Pbzy93DaabaTzNZqS5ycjzqQRWNVmWfKfTzdf&#13;&#10;zjnzAUwFGo0s+U56fjn7/Gna2kKOcYW6ko5REOOL1pZ8FYItssyLlWzAn6CVhowKXQOBjm6ZVQ5a&#13;&#10;it7obDwanWUtuso6FNJ7ur3ujHyW4islRbhTysvAdMmptpBWl9aXuGazKRRLB3ZVi74M+IcqGqgN&#13;&#10;JR1CXUMAtnb1X6GaWjj0qMKJwCZDpWohUw/UTT760M3jCqxMvRA53g40+f8XVtxu7h2rq5J/nXBm&#13;&#10;oKE3eiDWwCy1ZHRHBLXWF+T3aO9dbNHbBYpXT4bsnSUefO+zVa6JvtQg2ya2dwPbchuYoMt8cn56&#13;&#10;QW8iyJTnZ+eT9BoZFHuwdT58l9iwuCm5o7ISx7BZ+BDTQ7F36Wvp0qdCwk7LWIE2D1JRg5RwnNBJ&#13;&#10;WvJKO7YBEgUIIU04i31SvOQdYarWegDmx4A65D2o940wmSQ3AEfHgO8zDoiUFU0YwE1t0B0LUL0O&#13;&#10;mTv/ffddz7H9F6x29K4OO8F7K25qInEBPtyDI4UT7zS14Y4WpbEtOfY7zlbofh+7j/4kPLJy1tLE&#13;&#10;lNz/WoOTnOkfhiR5kU/oCVlIh8nptzEd3KHl5dBi1s0VEv85/Q9WpG30D3q/VQ6bZxruecxKJjCC&#13;&#10;cpdcBLc/XIVukul7EHI+T240VhbCwjxaEYNHVqNInrbP4GyvpEASvMX9dEHxQVCdb0QanK8Dqjqp&#13;&#10;7Y3Xnm8aySSa/vuIM394Tl5vn9zsDwAAAP//AwBQSwMEFAAGAAgAAAAhAOU77X7iAAAADQEAAA8A&#13;&#10;AABkcnMvZG93bnJldi54bWxMj8FOwzAQRO9I/IO1SFwQtUlQC2mcCoqgJyQI+YBN7MQRsR3Fbhr+&#13;&#10;nuVULiut3uzsTL5b7MBmPYXeOwl3KwFMu8ar3nUSqq/X2wdgIaJTOHinJfzoALvi8iLHTPmT+9Rz&#13;&#10;GTtGJi5kKMHEOGach8Zoi2HlR+2ItX6yGGmdOq4mPJG5HXgixJpb7B19MDjqvdHNd3m0EobDfIPB&#13;&#10;tO3hrarf++6jfK6qvZTXV8vLlsbTFljUSzxfwF8Hyg8FBav90anABgnJ4yYlqYT7NTDiaSI2wGoC&#13;&#10;qQBe5Px/i+IXAAD//wMAUEsBAi0AFAAGAAgAAAAhALaDOJL+AAAA4QEAABMAAAAAAAAAAAAAAAAA&#13;&#10;AAAAAFtDb250ZW50X1R5cGVzXS54bWxQSwECLQAUAAYACAAAACEAOP0h/9YAAACUAQAACwAAAAAA&#13;&#10;AAAAAAAAAAAvAQAAX3JlbHMvLnJlbHNQSwECLQAUAAYACAAAACEAIWDQe3ACAAAsBQAADgAAAAAA&#13;&#10;AAAAAAAAAAAuAgAAZHJzL2Uyb0RvYy54bWxQSwECLQAUAAYACAAAACEA5TvtfuIAAAANAQAADwAA&#13;&#10;AAAAAAAAAAAAAADKBAAAZHJzL2Rvd25yZXYueG1sUEsFBgAAAAAEAAQA8wAAANkFAAAAAA==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67D9F3" wp14:editId="7FCCDF54">
                <wp:simplePos x="0" y="0"/>
                <wp:positionH relativeFrom="column">
                  <wp:posOffset>46355</wp:posOffset>
                </wp:positionH>
                <wp:positionV relativeFrom="paragraph">
                  <wp:posOffset>31911</wp:posOffset>
                </wp:positionV>
                <wp:extent cx="148590" cy="116840"/>
                <wp:effectExtent l="0" t="0" r="16510" b="1016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605C09" id="Rectangle 35" o:spid="_x0000_s1026" style="position:absolute;margin-left:3.65pt;margin-top:2.5pt;width:11.7pt;height: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VL0YcAIAACwFAAAOAAAAZHJzL2Uyb0RvYy54bWysVE1PGzEQvVfqf7B8L5tNA4VVNigCUVWK&#13;&#10;AAEV58FrJyu8Htd2skl/fcfezRJoTlUvlu2ZNx/Pbzy93DaabaTzNZqS5ycjzqQRWNVmWfKfTzdf&#13;&#10;zjnzAUwFGo0s+U56fjn7/Gna2kKOcYW6ko5REOOL1pZ8FYItssyLlWzAn6CVhowKXQOBjm6ZVQ5a&#13;&#10;it7obDwanWUtuso6FNJ7ur3ujHyW4islRbhTysvAdMmptpBWl9aXuGazKRRLB3ZVi74M+IcqGqgN&#13;&#10;JR1CXUMAtnb1X6GaWjj0qMKJwCZDpWohUw/UTT760M3jCqxMvRA53g40+f8XVtxu7h2rq5J/PeXM&#13;&#10;QENv9ECsgVlqyeiOCGqtL8jv0d672KK3CxSvngzZO0s8+N5nq1wTfalBtk1s7wa25TYwQZf55Pz0&#13;&#10;gt5EkCnPz84n6TUyKPZg63z4LrFhcVNyR2UljmGz8CGmh2Lv0tfSpU+FhJ2WsQJtHqSiBinhOKGT&#13;&#10;tOSVdmwDJAoQQppwFvukeMk7wlSt9QDMjwF1yHtQ7xthMkluAI6OAd9nHBApK5owgJvaoDsWoHod&#13;&#10;Mnf+++67nmP7L1jt6F0ddoL3VtzUROICfLgHRwon3mlqwx0tSmNbcux3nK3Q/T52H/1JeGTlrKWJ&#13;&#10;Kbn/tQYnOdM/DEnyIp/QE7KQDpPTb2M6uEPLy6HFrJsrJP5z+h+sSNvoH/R+qxw2zzTc85iVTGAE&#13;&#10;5S65CG5/uArdJNP3IOR8ntxorCyEhXm0IgaPrEaRPG2fwdleSYEkeIv76YLig6A634g0OF8HVHVS&#13;&#10;2xuvPd80kkk0/fcRZ/7wnLzePrnZHwAAAP//AwBQSwMEFAAGAAgAAAAhALi+25HgAAAACgEAAA8A&#13;&#10;AABkcnMvZG93bnJldi54bWxMj8FOwzAQRO9I/IO1SFwQdWiAojROBUXQExKEfMAm3sQRsR3Fbhr+&#13;&#10;nuUEl5VWMzs7L98tdhAzTaH3TsHNKgFBrvG6d52C6vPl+gFEiOg0Dt6Rgm8KsCvOz3LMtD+5D5rL&#13;&#10;2AkOcSFDBSbGMZMyNIYshpUfybHW+sli5HXqpJ7wxOF2kOskuZcWe8cfDI60N9R8lUerYDjMVxhM&#13;&#10;2x5eq/qt797Lp6raK3V5sTxveTxuQURa4t8F/DJwfyi4WO2PTgcxKNikbFRwx1SspskGRK1gnd6C&#13;&#10;LHL5H6H4AQAA//8DAFBLAQItABQABgAIAAAAIQC2gziS/gAAAOEBAAATAAAAAAAAAAAAAAAAAAAA&#13;&#10;AABbQ29udGVudF9UeXBlc10ueG1sUEsBAi0AFAAGAAgAAAAhADj9If/WAAAAlAEAAAsAAAAAAAAA&#13;&#10;AAAAAAAALwEAAF9yZWxzLy5yZWxzUEsBAi0AFAAGAAgAAAAhAExUvRhwAgAALAUAAA4AAAAAAAAA&#13;&#10;AAAAAAAALgIAAGRycy9lMm9Eb2MueG1sUEsBAi0AFAAGAAgAAAAhALi+25HgAAAACgEAAA8AAAAA&#13;&#10;AAAAAAAAAAAAygQAAGRycy9kb3ducmV2LnhtbFBLBQYAAAAABAAEAPMAAADXBQAAAAA=&#13;&#10;" fillcolor="white [3201]" strokecolor="#70ad47 [3209]" strokeweight="1pt">
                <v:path arrowok="t"/>
              </v:rect>
            </w:pict>
          </mc:Fallback>
        </mc:AlternateContent>
      </w:r>
      <w:r w:rsidR="00083174">
        <w:rPr>
          <w:rFonts w:ascii="Times New Roman" w:hAnsi="Times New Roman" w:cs="Times New Roman"/>
          <w:sz w:val="24"/>
        </w:rPr>
        <w:t xml:space="preserve">Male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Female  </w:t>
      </w:r>
    </w:p>
    <w:p w14:paraId="34C45D50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6C3C8945" w14:textId="74173868" w:rsidR="00083174" w:rsidRPr="00D23DF7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ge </w:t>
      </w:r>
      <w:r w:rsidR="0052632D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roup?</w:t>
      </w:r>
    </w:p>
    <w:p w14:paraId="696B19A5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659696" wp14:editId="134EDEB3">
                <wp:simplePos x="0" y="0"/>
                <wp:positionH relativeFrom="column">
                  <wp:posOffset>4359275</wp:posOffset>
                </wp:positionH>
                <wp:positionV relativeFrom="paragraph">
                  <wp:posOffset>20320</wp:posOffset>
                </wp:positionV>
                <wp:extent cx="148590" cy="116840"/>
                <wp:effectExtent l="0" t="0" r="22860" b="1651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725C5" id="Rectangle 33" o:spid="_x0000_s1026" style="position:absolute;margin-left:343.25pt;margin-top:1.6pt;width:11.7pt;height: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6KIcAIAACwFAAAOAAAAZHJzL2Uyb0RvYy54bWysVMlu2zAQvRfoPxC8N7IcJ02EyIGRIEUB&#10;IzGyIGeGIm0hFIcd0pbdr++QkpWlPhW9ECRn3iyPb3hxuW0M2yj0NdiS50cjzpSVUNV2WfKnx5tv&#10;Z5z5IGwlDFhV8p3y/HL69ctF6wo1hhWYSiGjINYXrSv5KgRXZJmXK9UIfwROWTJqwEYEOuIyq1C0&#10;FL0x2Xg0Os1awMohSOU93V53Rj5N8bVWMtxp7VVgpuRUW0grpvUlrtn0QhRLFG5Vy74M8Q9VNKK2&#10;lHQIdS2CYGus/wrV1BLBgw5HEpoMtK6lSj1QN/noUzcPK+FU6oXI8W6gyf+/sPJ2s0BWVyU/PubM&#10;iobe6J5YE3ZpFKM7Iqh1viC/B7fA2KJ3c5CvngzZB0s8+N5nq7GJvtQg2ya2dwPbahuYpMt8cnZy&#10;Tm8iyZTnp2eT9BqZKPZghz78UNCwuCk5UlmJY7GZ+xDTi2Lv0tfSpU+FhJ1RsQJj75WmBinhOKGT&#10;tNSVQbYRJAohpbLhNPZJ8ZJ3hOnamAGYHwKakPeg3jfCVJLcABwdAn7MOCBSVrBhADe1BTwUoHod&#10;Mnf+++67nmP7L1Dt6F0ROsF7J29qInEufFgIJIUT7zS14Y4WbaAtOfQ7zlaAvw/dR38SHlk5a2li&#10;Su5/rQUqzsxPS5I8zyf0hCykw+Tk+5gO+N7y8t5i180VEP85/Q9Opm30D2a/1QjNMw33LGYlk7CS&#10;cpdcBtwfrkI3yfQ9SDWbJTcaKyfC3D44GYNHVqNIHrfPAl2vpEASvIX9dInik6A634i0MFsH0HVS&#10;2xuvPd80kkk0/fcRZ/79OXm9fXLTPwAAAP//AwBQSwMEFAAGAAgAAAAhAJqfIITiAAAADQEAAA8A&#10;AABkcnMvZG93bnJldi54bWxMT8tOwzAQvCPxD9YicUHUaRChTeNUUAQ9IUHIB2xiJ47wI4rdNPw9&#10;ywkuK43msTPFfrGGzWoKg3cC1qsEmHKtl4PrBdSfL7cbYCGik2i8UwK+VYB9eXlRYC792X2ouYo9&#10;oxAXchSgYxxzzkOrlcWw8qNyxHV+shgJTj2XE54p3BqeJknGLQ6OPmgc1UGr9qs6WQHmON9g0F13&#10;fK2bt6F/r57q+iDE9dXyvKPzuAMW1RL/HPC7gfpDScUaf3IyMCMg22T3JBVwlwIj/iHZboE1AtJ1&#10;Brws+P8V5Q8AAAD//wMAUEsBAi0AFAAGAAgAAAAhALaDOJL+AAAA4QEAABMAAAAAAAAAAAAAAAAA&#10;AAAAAFtDb250ZW50X1R5cGVzXS54bWxQSwECLQAUAAYACAAAACEAOP0h/9YAAACUAQAACwAAAAAA&#10;AAAAAAAAAAAvAQAAX3JlbHMvLnJlbHNQSwECLQAUAAYACAAAACEAY+uiiHACAAAsBQAADgAAAAAA&#10;AAAAAAAAAAAuAgAAZHJzL2Uyb0RvYy54bWxQSwECLQAUAAYACAAAACEAmp8ghOIAAAANAQAADwAA&#10;AAAAAAAAAAAAAADKBAAAZHJzL2Rvd25yZXYueG1sUEsFBgAAAAAEAAQA8wAAANk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C22336" wp14:editId="59CDB292">
                <wp:simplePos x="0" y="0"/>
                <wp:positionH relativeFrom="column">
                  <wp:posOffset>2487930</wp:posOffset>
                </wp:positionH>
                <wp:positionV relativeFrom="paragraph">
                  <wp:posOffset>20320</wp:posOffset>
                </wp:positionV>
                <wp:extent cx="148590" cy="116840"/>
                <wp:effectExtent l="0" t="0" r="22860" b="1651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5E6DFE" id="Rectangle 32" o:spid="_x0000_s1026" style="position:absolute;margin-left:195.9pt;margin-top:1.6pt;width:11.7pt;height: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8/rcAIAACwFAAAOAAAAZHJzL2Uyb0RvYy54bWysVE1PGzEQvVfqf7B8L5tNA4VVNigCUVWK&#10;AAEV58FrJyu8Htd2skl/fcfezRJoTlUvlu2ZNx/Pbzy93DaabaTzNZqS5ycjzqQRWNVmWfKfTzdf&#10;zjnzAUwFGo0s+U56fjn7/Gna2kKOcYW6ko5REOOL1pZ8FYItssyLlWzAn6CVhowKXQOBjm6ZVQ5a&#10;it7obDwanWUtuso6FNJ7ur3ujHyW4islRbhTysvAdMmptpBWl9aXuGazKRRLB3ZVi74M+IcqGqgN&#10;JR1CXUMAtnb1X6GaWjj0qMKJwCZDpWohUw/UTT760M3jCqxMvRA53g40+f8XVtxu7h2rq5J/HXNm&#10;oKE3eiDWwCy1ZHRHBLXWF+T3aO9dbNHbBYpXT4bsnSUefO+zVa6JvtQg2ya2dwPbchuYoMt8cn56&#10;QW8iyJTnZ+eT9BoZFHuwdT58l9iwuCm5o7ISx7BZ+BDTQ7F36Wvp0qdCwk7LWIE2D1JRg5RwnNBJ&#10;WvJKO7YBEgUIIU04i31SvOQdYarWegDmx4A65D2o940wmSQ3AEfHgO8zDoiUFU0YwE1t0B0LUL0O&#10;mTv/ffddz7H9F6x29K4OO8F7K25qInEBPtyDI4UT7zS14Y4WpbEtOfY7zlbofh+7j/4kPLJy1tLE&#10;lNz/WoOTnOkfhiR5kU/oCVlIh8nptzEd3KHl5dBi1s0VEv85/Q9WpG30D3q/VQ6bZxruecxKJjCC&#10;cpdcBLc/XIVukul7EHI+T240VhbCwjxaEYNHVqNInrbP4GyvpEASvMX9dEHxQVCdb0QanK8Dqjqp&#10;7Y3Xnm8aySSa/vuIM394Tl5vn9zsDwAAAP//AwBQSwMEFAAGAAgAAAAhAMJgGSLiAAAADQEAAA8A&#10;AABkcnMvZG93bnJldi54bWxMj8FOwzAQRO9I/IO1SFwQdRKgKmmcCoqgJyRI8wFO7MQR9jqK3TT8&#10;PcsJLqtZjXb2TbFbnGWznsLgUUC6SoBpbL0asBdQH19vN8BClKik9agFfOsAu/LyopC58mf81HMV&#10;e0YhGHIpwMQ45pyH1mgnw8qPGsnr/ORkpHXquZrkmcKd5VmSrLmTA9IHI0e9N7r9qk5OgD3MNzKY&#10;rju81c370H9Uz3W9F+L6annZ0njaAot6iX8X8NuB+KEksMafUAVmBdw9psQfSWTAyL9PH0g0ArJ0&#10;Dbws+P8W5Q8AAAD//wMAUEsBAi0AFAAGAAgAAAAhALaDOJL+AAAA4QEAABMAAAAAAAAAAAAAAAAA&#10;AAAAAFtDb250ZW50X1R5cGVzXS54bWxQSwECLQAUAAYACAAAACEAOP0h/9YAAACUAQAACwAAAAAA&#10;AAAAAAAAAAAvAQAAX3JlbHMvLnJlbHNQSwECLQAUAAYACAAAACEADt/P63ACAAAsBQAADgAAAAAA&#10;AAAAAAAAAAAuAgAAZHJzL2Uyb0RvYy54bWxQSwECLQAUAAYACAAAACEAwmAZIuIAAAANAQAADwAA&#10;AAAAAAAAAAAAAADKBAAAZHJzL2Rvd25yZXYueG1sUEsFBgAAAAAEAAQA8wAAANk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4870B8" wp14:editId="4D1908FA">
                <wp:simplePos x="0" y="0"/>
                <wp:positionH relativeFrom="column">
                  <wp:posOffset>902970</wp:posOffset>
                </wp:positionH>
                <wp:positionV relativeFrom="paragraph">
                  <wp:posOffset>20320</wp:posOffset>
                </wp:positionV>
                <wp:extent cx="148590" cy="116840"/>
                <wp:effectExtent l="0" t="0" r="22860" b="1651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963949" id="Rectangle 31" o:spid="_x0000_s1026" style="position:absolute;margin-left:71.1pt;margin-top:1.6pt;width:11.7pt;height: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3hOcAIAACwFAAAOAAAAZHJzL2Uyb0RvYy54bWysVE1PGzEQvVfqf7B8L5tNA4VVNigCUVWK&#10;AAEV58FrJyu8Htd2skl/fcfezRJoTlUvlu2ZNx/Pbzy93DaabaTzNZqS5ycjzqQRWNVmWfKfTzdf&#10;zjnzAUwFGo0s+U56fjn7/Gna2kKOcYW6ko5REOOL1pZ8FYItssyLlWzAn6CVhowKXQOBjm6ZVQ5a&#10;it7obDwanWUtuso6FNJ7ur3ujHyW4islRbhTysvAdMmptpBWl9aXuGazKRRLB3ZVi74M+IcqGqgN&#10;JR1CXUMAtnb1X6GaWjj0qMKJwCZDpWohUw/UTT760M3jCqxMvRA53g40+f8XVtxu7h2rq5J/zTkz&#10;0NAbPRBrYJZaMrojglrrC/J7tPcutujtAsWrJ0P2zhIPvvfZKtdEX2qQbRPbu4FtuQ1M0GU+OT+9&#10;oDcRZMrzs/NJeo0Mij3YOh++S2xY3JTcUVmJY9gsfIjpodi79LV06VMhYadlrECbB6moQUo4Tugk&#10;LXmlHdsAiQKEkCacxT4pXvKOMFVrPQDzY0AdEjkE6n0jTCbJDcDRMeD7jAMiZUUTBnBTG3THAlSv&#10;Q+bOf99913Ns/wWrHb2rw07w3oqbmkhcgA/34EjhxDtNbbijRWlsS479jrMVut/H7qM/CY+snLU0&#10;MSX3v9bgJGf6hyFJXuQTekIW0mFy+m1MB3doeTm0mHVzhcQ/qY6qS9voH/R+qxw2zzTc85iVTGAE&#10;5S65CG5/uArdJNP3IOR8ntxorCyEhXm0IgaPrEaRPG2fwdleSYEkeIv76YLig6A634g0OF8HVHVS&#10;2xuvPd80kkk0/fcRZ/7wnLzePrnZHwAAAP//AwBQSwMEFAAGAAgAAAAhAGeQpnrgAAAADQEAAA8A&#10;AABkcnMvZG93bnJldi54bWxMT8tOwzAQvCPxD9YicUHUaYCoSuNUUAQ9IUHIBzixE0e111HspuHv&#10;2Z7gsqvR7M6j2C3OsllPYfAoYL1KgGlsvRqwF1B/v91vgIUoUUnrUQv40QF25fVVIXPlz/il5yr2&#10;jEQw5FKAiXHMOQ+t0U6GlR81Etf5yclIcOq5muSZxJ3laZJk3MkBycHIUe+Nbo/VyQmwh/lOBtN1&#10;h/e6+Rj6z+qlrvdC3N4sr1saz1tgUS/x7wMuHSg/lBSs8SdUgVnCj2lKpwIeaF347CkD1ghI1xnw&#10;suD/W5S/AAAA//8DAFBLAQItABQABgAIAAAAIQC2gziS/gAAAOEBAAATAAAAAAAAAAAAAAAAAAAA&#10;AABbQ29udGVudF9UeXBlc10ueG1sUEsBAi0AFAAGAAgAAAAhADj9If/WAAAAlAEAAAsAAAAAAAAA&#10;AAAAAAAALwEAAF9yZWxzLy5yZWxzUEsBAi0AFAAGAAgAAAAhALmDeE5wAgAALAUAAA4AAAAAAAAA&#10;AAAAAAAALgIAAGRycy9lMm9Eb2MueG1sUEsBAi0AFAAGAAgAAAAhAGeQpnrgAAAADQEAAA8AAAAA&#10;AAAAAAAAAAAAygQAAGRycy9kb3ducmV2LnhtbFBLBQYAAAAABAAEAPMAAADX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</w:rPr>
        <w:t xml:space="preserve">Under 30 years old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31 – 50 years old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Over 50 years old </w:t>
      </w:r>
    </w:p>
    <w:p w14:paraId="4CC3B944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0BA735E1" w14:textId="77777777" w:rsidR="00083174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is your current employment status?</w:t>
      </w:r>
    </w:p>
    <w:p w14:paraId="28CAB9DA" w14:textId="1D53CDEC" w:rsidR="00083174" w:rsidRDefault="002B2A23" w:rsidP="00083174">
      <w:pPr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JM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922A92" wp14:editId="77206D4C">
                <wp:simplePos x="0" y="0"/>
                <wp:positionH relativeFrom="column">
                  <wp:posOffset>373380</wp:posOffset>
                </wp:positionH>
                <wp:positionV relativeFrom="paragraph">
                  <wp:posOffset>29845</wp:posOffset>
                </wp:positionV>
                <wp:extent cx="148590" cy="116840"/>
                <wp:effectExtent l="0" t="0" r="1651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2262C8" id="Rectangle 28" o:spid="_x0000_s1026" style="position:absolute;margin-left:29.4pt;margin-top:2.35pt;width:11.7pt;height: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aP6zbgIAACwFAAAOAAAAZHJzL2Uyb0RvYy54bWysVMlu2zAQvRfoPxC817IMJ02EyIHhIEUB&#13;&#10;IwmyIGeGIm0hFIcd0pbdr++QkpWlPhW9EBzO/uYNLy53jWFbhb4GW/J8NOZMWQlVbVclf3q8/nbG&#13;&#10;mQ/CVsKAVSXfK88vZ1+/XLSuUBNYg6kUMgpifdG6kq9DcEWWeblWjfAjcMqSUgM2IpCIq6xC0VL0&#13;&#10;xmST8fg0awErhyCV9/R61Sn5LMXXWslwq7VXgZmSU20hnZjOl3hmswtRrFC4dS37MsQ/VNGI2lLS&#13;&#10;IdSVCIJtsP4rVFNLBA86jCQ0GWhdS5V6oG7y8aduHtbCqdQLgePdAJP/f2HlzfYOWV2VfEKTsqKh&#13;&#10;Gd0TasKujGL0RgC1zhdk9+DuMLbo3RLkqydF9kETBd/b7DQ20ZYaZLuE9n5AW+0Ck/SYT89Ozmkm&#13;&#10;klR5fno2TdPIRHFwdujDDwUNi5eSI5WVMBbbpQ8xvSgOJn0tXfpUSNgbFSsw9l5papASTpJ3opZa&#13;&#10;GGRbQaQQUiobTmOfFC9ZRzddGzM45sccTch7p942uqlEucFxfMzxY8bBI2UFGwbnpraAxwJUr0Pm&#13;&#10;zv7QfddzbP8Fqj3NFaEjvHfyuiYQl8KHO4HEcMKdtjbc0qENtCWH/sbZGvD3sfdoT8QjLWctbUzJ&#13;&#10;/a+NQMWZ+WmJkuf5lEbIQhKmJ98nJOB7zct7jd00CyD8c/ofnEzXaB/M4aoRmmda7nnMSiphJeUu&#13;&#10;uQx4EBah22T6HqSaz5MZrZUTYWkfnIzBI6qRJI+7Z4GuZ1IgCt7AYbtE8YlQnW30tDDfBNB1Ytsb&#13;&#10;rj3etJKJNP33EXf+vZys3j652R8AAAD//wMAUEsDBBQABgAIAAAAIQBDt7zM4QAAAAsBAAAPAAAA&#13;&#10;ZHJzL2Rvd25yZXYueG1sTI/NTsMwEITvSLyDtUhcUOs0/EVpnAqKoCckSPMAm9iJI/wTxW4a3p7l&#13;&#10;BJeRVqOd+abYLdawWU1h8E7AZp0AU671cnC9gPr4usqAhYhOovFOCfhWAXbl5UWBufRn96nmKvaM&#13;&#10;QlzIUYCOccw5D61WFsPaj8qR1/nJYqRz6rmc8Ezh1vA0SR64xcFRg8ZR7bVqv6qTFWAO8w0G3XWH&#13;&#10;t7p5H/qP6rmu90JcXy0vW5KnLbColvj3Ab8biB9KAmv8ycnAjID7jPCjgLtHYGRnaQqsEZDeboCX&#13;&#10;Bf+/ofwBAAD//wMAUEsBAi0AFAAGAAgAAAAhALaDOJL+AAAA4QEAABMAAAAAAAAAAAAAAAAAAAAA&#13;&#10;AFtDb250ZW50X1R5cGVzXS54bWxQSwECLQAUAAYACAAAACEAOP0h/9YAAACUAQAACwAAAAAAAAAA&#13;&#10;AAAAAAAvAQAAX3JlbHMvLnJlbHNQSwECLQAUAAYACAAAACEA72j+s24CAAAsBQAADgAAAAAAAAAA&#13;&#10;AAAAAAAuAgAAZHJzL2Uyb0RvYy54bWxQSwECLQAUAAYACAAAACEAQ7e8zOEAAAALAQAADwAAAAAA&#13;&#10;AAAAAAAAAADIBAAAZHJzL2Rvd25yZXYueG1sUEsFBgAAAAAEAAQA8wAAANYFAAAAAA==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en-JM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7A3942" wp14:editId="7984CFAF">
                <wp:simplePos x="0" y="0"/>
                <wp:positionH relativeFrom="column">
                  <wp:posOffset>3771265</wp:posOffset>
                </wp:positionH>
                <wp:positionV relativeFrom="paragraph">
                  <wp:posOffset>29845</wp:posOffset>
                </wp:positionV>
                <wp:extent cx="148590" cy="116840"/>
                <wp:effectExtent l="0" t="0" r="16510" b="1016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1510A7" id="Rectangle 30" o:spid="_x0000_s1026" style="position:absolute;margin-left:296.95pt;margin-top:2.35pt;width:11.7pt;height: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xUtbgIAACwFAAAOAAAAZHJzL2Uyb0RvYy54bWysVE1PGzEQvVfqf7B8L5tNA4VVNigCUVWK&#13;&#10;AAEV58FrJyu8Htd2skl/fcfezRJoTlUvlu2ZNx/Pbzy93DaabaTzNZqS5ycjzqQRWNVmWfKfTzdf&#13;&#10;zjnzAUwFGo0s+U56fjn7/Gna2kKOcYW6ko5REOOL1pZ8FYItssyLlWzAn6CVhowKXQOBjm6ZVQ5a&#13;&#10;it7obDwanWUtuso6FNJ7ur3ujHyW4islRbhTysvAdMmptpBWl9aXuGazKRRLB3ZVi74M+IcqGqgN&#13;&#10;JR1CXUMAtnb1X6GaWjj0qMKJwCZDpWohUw/UTT760M3jCqxMvRA53g40+f8XVtxu7h2rq5J/JXoM&#13;&#10;NPRGD8QamKWWjO6IoNb6gvwe7b2LLXq7QPHqyZC9s8SD7322yjXRlxpk28T2bmBbbgMTdJlPzk8v&#13;&#10;KKkgU56fnU9SsgyKPdg6H75LbFjclNxRWYlj2Cx8iOmh2Lv0tXTpUyFhp2WsQJsHqahBSjhO6CQt&#13;&#10;eaUd2wCJAoSQJpzFPile8o4wVWs9APNjQB3yHtT7RphMkhuAo2PA9xkHRMqKJgzgpjbojgWoXofM&#13;&#10;nf+++67n2P4LVjt6V4ed4L0VNzWRuAAf7sGRwol3mtpwR4vS2JYc+x1nK3S/j91HfxIeWTlraWJK&#13;&#10;7n+twUnO9A9DkrzIJ/SELKTD5PTbmA7u0PJyaDHr5gqJ/5z+ByvSNvoHvd8qh80zDfc8ZiUTGEG5&#13;&#10;Sy6C2x+uQjfJ9D0IOZ8nNxorC2FhHq2IwSOrUSRP22dwtldSIAne4n66oPggqM43Ig3O1wFVndT2&#13;&#10;xmvPN41kEk3/fcSZPzwnr7dPbvYHAAD//wMAUEsDBBQABgAIAAAAIQCnhlrm4wAAAA0BAAAPAAAA&#13;&#10;ZHJzL2Rvd25yZXYueG1sTE/LTsMwELwj8Q/WInFB1EkDLU3jVFAEPSHRNB/gJJs4wl5HsZuGv8ec&#13;&#10;4LLSaB47k+1mo9mEo+stCYgXETCk2jY9dQLK09v9EzDnJTVSW0IB3+hgl19fZTJt7IWOOBW+YyGE&#13;&#10;XCoFKO+HlHNXKzTSLeyAFLjWjkb6AMeON6O8hHCj+TKKVtzInsIHJQfcK6y/irMRoA/TnXSqbQ/v&#13;&#10;ZfXRd5/FS1nuhbi9mV+34TxvgXmc/Z8DfjeE/pCHYpU9U+OYFvC4STZBKuBhDSzwq3idAKsELJMY&#13;&#10;eJ7x/yvyHwAAAP//AwBQSwECLQAUAAYACAAAACEAtoM4kv4AAADhAQAAEwAAAAAAAAAAAAAAAAAA&#13;&#10;AAAAW0NvbnRlbnRfVHlwZXNdLnhtbFBLAQItABQABgAIAAAAIQA4/SH/1gAAAJQBAAALAAAAAAAA&#13;&#10;AAAAAAAAAC8BAABfcmVscy8ucmVsc1BLAQItABQABgAIAAAAIQDUtxUtbgIAACwFAAAOAAAAAAAA&#13;&#10;AAAAAAAAAC4CAABkcnMvZTJvRG9jLnhtbFBLAQItABQABgAIAAAAIQCnhlrm4wAAAA0BAAAPAAAA&#13;&#10;AAAAAAAAAAAAAMgEAABkcnMvZG93bnJldi54bWxQSwUGAAAAAAQABADzAAAA2AUAAAAA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en-JM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EA1DB0" wp14:editId="4406D922">
                <wp:simplePos x="0" y="0"/>
                <wp:positionH relativeFrom="column">
                  <wp:posOffset>2263140</wp:posOffset>
                </wp:positionH>
                <wp:positionV relativeFrom="paragraph">
                  <wp:posOffset>30319</wp:posOffset>
                </wp:positionV>
                <wp:extent cx="148590" cy="116840"/>
                <wp:effectExtent l="0" t="0" r="16510" b="1016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FCB65" id="Rectangle 29" o:spid="_x0000_s1026" style="position:absolute;margin-left:178.2pt;margin-top:2.4pt;width:11.7pt;height: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XJPQbwIAACwFAAAOAAAAZHJzL2Uyb0RvYy54bWysVMlu2zAQvRfoPxC8N7IMJ02EyIHhIEUB&#13;&#10;IwmyIGeaIm0hFIcd0pbdr++QkpWlPhW9ECRn3iyPb3h5tWsM2yr0NdiS5ycjzpSVUNV2VfLnp5tv&#13;&#10;55z5IGwlDFhV8r3y/Gr69ctl6wo1hjWYSiGjINYXrSv5OgRXZJmXa9UIfwJOWTJqwEYEOuIqq1C0&#13;&#10;FL0x2Xg0OstawMohSOU93V53Rj5N8bVWMtxp7VVgpuRUW0grpnUZ12x6KYoVCreuZV+G+IcqGlFb&#13;&#10;SjqEuhZBsA3Wf4VqaongQYcTCU0GWtdSpR6om3z0qZvHtXAq9ULkeDfQ5P9fWHm7vUdWVyUfX3Bm&#13;&#10;RUNv9ECsCbsyitEdEdQ6X5Dfo7vH2KJ3C5CvngzZB0s8+N5np7GJvtQg2yW29wPbaheYpMt8cn56&#13;&#10;QW8iyZTnZ+eT9BqZKA5ghz78UNCwuCk5UlmJY7Fd+BDTi+Lg0tfSpU+FhL1RsQJjH5SmBinhOKGT&#13;&#10;tNTcINsKEoWQUtlwFvukeMk7wnRtzADMjwFNyHtQ7xthKkluAI6OAT9mHBApK9gwgJvaAh4LUL0O&#13;&#10;mTv/Q/ddz7H9JVR7eleETvDeyZuaSFwIH+4FksKJd5racEeLNtCWHPodZ2vA38fuoz8Jj6yctTQx&#13;&#10;Jfe/NgIVZ+anJUle5BN6QhbSYXL6fUwHfG9ZvrfYTTMH4j+n/8HJtI3+wRy2GqF5oeGexaxkElZS&#13;&#10;7pLLgIfDPHSTTN+DVLNZcqOxciIs7KOTMXhkNYrkafci0PVKCiTBWzhMlyg+CarzjUgLs00AXSe1&#13;&#10;vfHa800jmUTTfx9x5t+fk9fbJzf9AwAA//8DAFBLAwQUAAYACAAAACEAz9rbP+IAAAANAQAADwAA&#13;&#10;AGRycy9kb3ducmV2LnhtbEyPwU7DMAyG70i8Q2QkLoiltGNA13SCIdgJCUofIG3SpiJxqibryttj&#13;&#10;TnCxbP327/8rdouzbNZTGDwKuFklwDS2Xg3YC6g/X67vgYUoUUnrUQv41gF25flZIXPlT/ih5yr2&#13;&#10;jEww5FKAiXHMOQ+t0U6GlR81ktb5yclI49RzNckTmTvL0yTZcCcHpA9GjnpvdPtVHZ0Ae5ivZDBd&#13;&#10;d3itm7ehf6+e6novxOXF8ryl8rgFFvUS/y7gl4HyQ0nBGn9EFZgVkN1u1rQqYE0YpGd3D9Q0AtIs&#13;&#10;BV4W/D9F+QMAAP//AwBQSwECLQAUAAYACAAAACEAtoM4kv4AAADhAQAAEwAAAAAAAAAAAAAAAAAA&#13;&#10;AAAAW0NvbnRlbnRfVHlwZXNdLnhtbFBLAQItABQABgAIAAAAIQA4/SH/1gAAAJQBAAALAAAAAAAA&#13;&#10;AAAAAAAAAC8BAABfcmVscy8ucmVsc1BLAQItABQABgAIAAAAIQCCXJPQbwIAACwFAAAOAAAAAAAA&#13;&#10;AAAAAAAAAC4CAABkcnMvZTJvRG9jLnhtbFBLAQItABQABgAIAAAAIQDP2ts/4gAAAA0BAAAPAAAA&#13;&#10;AAAAAAAAAAAAAMkEAABkcnMvZG93bnJldi54bWxQSwUGAAAAAAQABADzAAAA2AUAAAAA&#13;&#10;" fillcolor="white [3201]" strokecolor="#70ad47 [3209]" strokeweight="1pt">
                <v:path arrowok="t"/>
              </v:rect>
            </w:pict>
          </mc:Fallback>
        </mc:AlternateContent>
      </w:r>
      <w:r w:rsidR="00083174">
        <w:rPr>
          <w:rFonts w:ascii="Times New Roman" w:hAnsi="Times New Roman" w:cs="Times New Roman"/>
          <w:sz w:val="24"/>
        </w:rPr>
        <w:t xml:space="preserve">Employed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Unemployed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Student </w:t>
      </w:r>
    </w:p>
    <w:p w14:paraId="0448B41E" w14:textId="2F917B40" w:rsidR="00083174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often do you use skin whiteners/skin brighteners/fading cream/bleaching creams?</w:t>
      </w:r>
    </w:p>
    <w:p w14:paraId="7432A728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56439594" w14:textId="38E285F4" w:rsidR="00083174" w:rsidRDefault="002B2A23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F0787B" wp14:editId="43332472">
                <wp:simplePos x="0" y="0"/>
                <wp:positionH relativeFrom="column">
                  <wp:posOffset>521970</wp:posOffset>
                </wp:positionH>
                <wp:positionV relativeFrom="paragraph">
                  <wp:posOffset>17145</wp:posOffset>
                </wp:positionV>
                <wp:extent cx="148590" cy="116840"/>
                <wp:effectExtent l="0" t="0" r="16510" b="1016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A7CDCA" id="Rectangle 25" o:spid="_x0000_s1026" style="position:absolute;margin-left:41.1pt;margin-top:1.35pt;width:11.7pt;height: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JN0rbwIAACwFAAAOAAAAZHJzL2Uyb0RvYy54bWysVMlu2zAQvRfoPxC8N7IMO02EyIHhIEUB&#13;&#10;IwmyIOcJRdpCKA5L0pbdr++QkpWlPhW9ECRn3iyPb3hxuWs020rnazQlz09GnEkjsKrNquRPj9ff&#13;&#10;zjjzAUwFGo0s+V56fjn7+uWitYUc4xp1JR2jIMYXrS35OgRbZJkXa9mAP0ErDRkVugYCHd0qqxy0&#13;&#10;FL3R2Xg0Os1adJV1KKT3dHvVGfksxVdKinCrlJeB6ZJTbSGtLq0vcc1mF1CsHNh1Lfoy4B+qaKA2&#13;&#10;lHQIdQUB2MbVf4VqauHQowonApsMlaqFTD1QN/noUzcPa7Ay9ULkeDvQ5P9fWHGzvXOsrko+nnJm&#13;&#10;oKE3uifWwKy0ZHRHBLXWF+T3YO9cbNHbJYpXT4bsgyUefO+zU66JvtQg2yW29wPbcheYoMt8cjY9&#13;&#10;pzcRZMrz07NJeo0MigPYOh9+SGxY3JTcUVmJY9gufYjpoTi49LV06VMhYa9lrECbe6moQUo4Tugk&#13;&#10;LbnQjm2BRAFCSBNOY58UL3lHmKq1HoD5MaAOeQ/qfSNMJskNwNEx4MeMAyJlRRMGcFMbdMcCVK9D&#13;&#10;5s7/0H3Xc2z/Bas9vavDTvDeiuuaSFyCD3fgSOHEO01tuKVFaWxLjv2OszW638fuoz8Jj6yctTQx&#13;&#10;Jfe/NuAkZ/qnIUme5xN6QhbSYTL9PqaDe295eW8xm2aBxH9O/4MVaRv9gz5slcPmmYZ7HrOSCYyg&#13;&#10;3CUXwR0Oi9BNMn0PQs7nyY3GykJYmgcrYvDIahTJ4+4ZnO2VFEiCN3iYLig+CarzjUiD801AVSe1&#13;&#10;vfHa800jmUTTfx9x5t+fk9fbJzf7AwAA//8DAFBLAwQUAAYACAAAACEAdAdP8d8AAAAMAQAADwAA&#13;&#10;AGRycy9kb3ducmV2LnhtbExPy07DMBC8I/UfrK3EBVEnkShVGqeCIugJCUI+YBNv4gg/othNw9/j&#13;&#10;nuAy0mh251EcFqPZTJMfnBWQbhJgZFsnB9sLqL9e73fAfEArUTtLAn7Iw6Fc3RSYS3exnzRXoWfR&#13;&#10;xPocBagQxpxz3yoy6DduJBu1zk0GQ6RTz+WEl2huNM+SZMsNDjYmKBzpqKj9rs5GgD7Nd+hV153e&#13;&#10;6uZ96D+q57o+CnG7Xl72EZ72wAIt4e8DrhtifyhjscadrfRMC9hlWbwUkD0Cu8rJwxZYE3maAi8L&#13;&#10;/n9E+QsAAP//AwBQSwECLQAUAAYACAAAACEAtoM4kv4AAADhAQAAEwAAAAAAAAAAAAAAAAAAAAAA&#13;&#10;W0NvbnRlbnRfVHlwZXNdLnhtbFBLAQItABQABgAIAAAAIQA4/SH/1gAAAJQBAAALAAAAAAAAAAAA&#13;&#10;AAAAAC8BAABfcmVscy8ucmVsc1BLAQItABQABgAIAAAAIQCdJN0rbwIAACwFAAAOAAAAAAAAAAAA&#13;&#10;AAAAAC4CAABkcnMvZTJvRG9jLnhtbFBLAQItABQABgAIAAAAIQB0B0/x3wAAAAwBAAAPAAAAAAAA&#13;&#10;AAAAAAAAAMkEAABkcnMvZG93bnJldi54bWxQSwUGAAAAAAQABADzAAAA1QUAAAAA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69273C" wp14:editId="1C0A0AD3">
                <wp:simplePos x="0" y="0"/>
                <wp:positionH relativeFrom="column">
                  <wp:posOffset>2881630</wp:posOffset>
                </wp:positionH>
                <wp:positionV relativeFrom="paragraph">
                  <wp:posOffset>17145</wp:posOffset>
                </wp:positionV>
                <wp:extent cx="148590" cy="116840"/>
                <wp:effectExtent l="0" t="0" r="16510" b="1016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A7314" id="Rectangle 26" o:spid="_x0000_s1026" style="position:absolute;margin-left:226.9pt;margin-top:1.35pt;width:11.7pt;height: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eGqOcAIAACwFAAAOAAAAZHJzL2Uyb0RvYy54bWysVEtv2zAMvg/YfxB0XxwHadcadYogRYcB&#13;&#10;QVv0gZ5ZWUqMyqImKXGyXz9KdtzHchp2EUSRHx8fSV1c7hrNttL5Gk3J89GYM2kEVrVZlfzp8frb&#13;&#10;GWc+gKlAo5El30vPL2dfv1y0tpATXKOupGPkxPiitSVfh2CLLPNiLRvwI7TSkFKhayCQ6FZZ5aAl&#13;&#10;743OJuPxadaiq6xDIb2n16tOyWfJv1JShFulvAxMl5xyC+l06XyJZza7gGLlwK5r0acB/5BFA7Wh&#13;&#10;oIOrKwjANq7+y1VTC4ceVRgJbDJUqhYy1UDV5ONP1TyswcpUC5Hj7UCT/39uxc32zrG6KvnklDMD&#13;&#10;DfXonlgDs9KS0RsR1FpfkN2DvXOxRG+XKF49KbIPmij43manXBNtqUC2S2zvB7blLjBBj/n07OSc&#13;&#10;eiJIleenZ9PUjQyKA9g6H35IbFi8lNxRWolj2C59iOGhOJj0uXThUyJhr2XMQJt7qahACjhJ6DRa&#13;&#10;cqEd2wINBQghTUh1kr9kHWGq1noA5seAOuSRHAL1thEm08gNwPEx4MeIAyJFRRMGcFMbdMccVK9D&#13;&#10;5M7+UH1Xcyz/Bas99dVhN/DeiuuaSFyCD3fgaMKJd9racEuH0tiWHPsbZ2t0v4+9R3saPNJy1tLG&#13;&#10;lNz/2oCTnOmfhkbyPJ9SC1lIwvTk+4QE917z8l5jNs0Cif+c/gcr0jXaB324KofNMy33PEYlFRhB&#13;&#10;sUsugjsIi9BtMn0PQs7nyYzWykJYmgcrovPIahySx90zONtPUqARvMHDdkHxaaA624g0ON8EVHWa&#13;&#10;tjdee75pJVP/++8j7vx7OVm9fXKzPwAAAP//AwBQSwMEFAAGAAgAAAAhAB8UjdjiAAAADQEAAA8A&#13;&#10;AABkcnMvZG93bnJldi54bWxMj8FOwzAQRO9I/IO1SFxQ6ySUBqVxKiiCnpAg5AOc2Ikj4nUUu2n4&#13;&#10;e5ZTuaw0Gs3sm3y/2IHNevK9QwHxOgKmsXGqx05A9fW6egTmg0QlB4dawI/2sC+ur3KZKXfGTz2X&#13;&#10;oWNUgj6TAkwIY8a5b4y20q/dqJG81k1WBpJTx9Ukz1RuB55E0ZZb2SN9MHLUB6Ob7/JkBQzH+U56&#13;&#10;07bHt6p+77uP8rmqDkLc3iwvOzpPO2BBL+GSgL8NxA8FgdXuhMqzQcDm4Z74g4AkBUb+Jk0TYDXp&#13;&#10;OAZe5Pz/iuIXAAD//wMAUEsBAi0AFAAGAAgAAAAhALaDOJL+AAAA4QEAABMAAAAAAAAAAAAAAAAA&#13;&#10;AAAAAFtDb250ZW50X1R5cGVzXS54bWxQSwECLQAUAAYACAAAACEAOP0h/9YAAACUAQAACwAAAAAA&#13;&#10;AAAAAAAAAAAvAQAAX3JlbHMvLnJlbHNQSwECLQAUAAYACAAAACEAKnhqjnACAAAsBQAADgAAAAAA&#13;&#10;AAAAAAAAAAAuAgAAZHJzL2Uyb0RvYy54bWxQSwECLQAUAAYACAAAACEAHxSN2OIAAAANAQAADwAA&#13;&#10;AAAAAAAAAAAAAADKBAAAZHJzL2Rvd25yZXYueG1sUEsFBgAAAAAEAAQA8wAAANkFAAAAAA==&#13;&#10;" fillcolor="white [3201]" strokecolor="#70ad47 [3209]" strokeweight="1pt">
                <v:path arrowok="t"/>
              </v:rect>
            </w:pict>
          </mc:Fallback>
        </mc:AlternateContent>
      </w:r>
      <w:r w:rsidR="00083174"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D19C15" wp14:editId="484DF939">
                <wp:simplePos x="0" y="0"/>
                <wp:positionH relativeFrom="column">
                  <wp:posOffset>4666615</wp:posOffset>
                </wp:positionH>
                <wp:positionV relativeFrom="paragraph">
                  <wp:posOffset>17619</wp:posOffset>
                </wp:positionV>
                <wp:extent cx="148590" cy="116840"/>
                <wp:effectExtent l="0" t="0" r="1651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B0B9CA" id="Rectangle 27" o:spid="_x0000_s1026" style="position:absolute;margin-left:367.45pt;margin-top:1.4pt;width:11.7pt;height:9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AftbwIAACwFAAAOAAAAZHJzL2Uyb0RvYy54bWysVMlu2zAQvRfoPxC817IMZxMiB4aDFAWM&#13;&#10;JEhS5MxQpC2E4rBD2rL79R1SsrLUp6IXguTMm+XxDS+vdo1hW4W+BlvyfDTmTFkJVW1XJf/5dPPt&#13;&#10;nDMfhK2EAatKvleeX82+frlsXaEmsAZTKWQUxPqidSVfh+CKLPNyrRrhR+CUJaMGbESgI66yCkVL&#13;&#10;0RuTTcbj06wFrByCVN7T7XVn5LMUX2slw53WXgVmSk61hbRiWl/ims0uRbFC4da17MsQ/1BFI2pL&#13;&#10;SYdQ1yIItsH6r1BNLRE86DCS0GSgdS1V6oG6ycefunlcC6dSL0SOdwNN/v+Flbfbe2R1VfLJGWdW&#13;&#10;NPRGD8SasCujGN0RQa3zBfk9unuMLXq3BPnqyZB9sMSD7312GpvoSw2yXWJ7P7CtdoFJusyn5ycX&#13;&#10;9CaSTHl+ej5Nr5GJ4gB26MN3BQ2Lm5IjlZU4FtulDzG9KA4ufS1d+lRI2BsVKzD2QWlqkBJOEjpJ&#13;&#10;Sy0Msq0gUQgplQ2nsU+Kl7wjTNfGDMD8GNCEvAf1vhGmkuQG4PgY8GPGAZGygg0DuKkt4LEA1euQ&#13;&#10;ufM/dN/1HNt/gWpP74rQCd47eVMTiUvhw71AUjjxTlMb7mjRBtqSQ7/jbA34+9h99CfhkZWzliam&#13;&#10;5P7XRqDizPywJMmLfEpPyEI6TE/OJnTA95aX9xa7aRZA/Of0PziZttE/mMNWIzTPNNzzmJVMwkrK&#13;&#10;XXIZ8HBYhG6S6XuQaj5PbjRWToSlfXQyBo+sRpE87Z4Ful5JgSR4C4fpEsUnQXW+EWlhvgmg66S2&#13;&#10;N157vmkkk2j67yPO/Ptz8nr75GZ/AAAA//8DAFBLAwQUAAYACAAAACEAEZlI3OMAAAANAQAADwAA&#13;&#10;AGRycy9kb3ducmV2LnhtbEyPwU7DMBBE70j8g7VIXBB1mgItaZwKimhPSBDyAU7sxBH2OordNPw9&#13;&#10;ywkuK41md3ZevpudZZMeQ+9RwHKRANPYeNVjJ6D6fL3dAAtRopLWoxbwrQPsisuLXGbKn/FDT2Xs&#13;&#10;GIVgyKQAE+OQcR4ao50MCz9oJK/1o5OR5NhxNcozhTvL0yR54E72SB+MHPTe6OarPDkB9jjdyGDa&#13;&#10;9nio6re+ey+fq2ovxPXV/LKl8bQFFvUc/y7gl4H6Q0HFan9CFZgVsF7dPdKqgJQwyF/fb1bAatLL&#13;&#10;FHiR8/8UxQ8AAAD//wMAUEsBAi0AFAAGAAgAAAAhALaDOJL+AAAA4QEAABMAAAAAAAAAAAAAAAAA&#13;&#10;AAAAAFtDb250ZW50X1R5cGVzXS54bWxQSwECLQAUAAYACAAAACEAOP0h/9YAAACUAQAACwAAAAAA&#13;&#10;AAAAAAAAAAAvAQAAX3JlbHMvLnJlbHNQSwECLQAUAAYACAAAACEAR0wH7W8CAAAsBQAADgAAAAAA&#13;&#10;AAAAAAAAAAAuAgAAZHJzL2Uyb0RvYy54bWxQSwECLQAUAAYACAAAACEAEZlI3OMAAAANAQAADwAA&#13;&#10;AAAAAAAAAAAAAADJBAAAZHJzL2Rvd25yZXYueG1sUEsFBgAAAAAEAAQA8wAAANkFAAAAAA==&#13;&#10;" fillcolor="white [3201]" strokecolor="#70ad47 [3209]" strokeweight="1pt">
                <v:path arrowok="t"/>
              </v:rect>
            </w:pict>
          </mc:Fallback>
        </mc:AlternateContent>
      </w:r>
      <w:r w:rsidR="00083174">
        <w:rPr>
          <w:rFonts w:ascii="Times New Roman" w:hAnsi="Times New Roman" w:cs="Times New Roman"/>
          <w:sz w:val="24"/>
        </w:rPr>
        <w:t xml:space="preserve">Once per day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More than once per day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Once per week </w:t>
      </w:r>
    </w:p>
    <w:p w14:paraId="79CE25E7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749118A2" w14:textId="26B250DA" w:rsidR="00083174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long have you been using skin whiteners/skin brighteners/fading cream/bleaching cream?</w:t>
      </w:r>
    </w:p>
    <w:p w14:paraId="7D6AF9A8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0BF89726" w14:textId="78551089" w:rsidR="00083174" w:rsidRDefault="002B2A23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68A5D6" wp14:editId="0AD03622">
                <wp:simplePos x="0" y="0"/>
                <wp:positionH relativeFrom="column">
                  <wp:posOffset>2995295</wp:posOffset>
                </wp:positionH>
                <wp:positionV relativeFrom="paragraph">
                  <wp:posOffset>22225</wp:posOffset>
                </wp:positionV>
                <wp:extent cx="148590" cy="116840"/>
                <wp:effectExtent l="0" t="0" r="16510" b="1016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664D07" id="Rectangle 24" o:spid="_x0000_s1026" style="position:absolute;margin-left:235.85pt;margin-top:1.75pt;width:11.7pt;height: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ELBIbwIAACwFAAAOAAAAZHJzL2Uyb0RvYy54bWysVMlu2zAQvRfoPxC817IMJ02EyIHhIEUB&#13;&#10;IwmyIGeGIm0hFIcd0pbdr++QkpWlPhW9ECRn3iyPb3hxuWsM2yr0NdiS56MxZ8pKqGq7KvnT4/W3&#13;&#10;M858ELYSBqwq+V55fjn7+uWidYWawBpMpZBREOuL1pV8HYIrsszLtWqEH4FTlowasBGBjrjKKhQt&#13;&#10;RW9MNhmPT7MWsHIIUnlPt1edkc9SfK2VDLdaexWYKTnVFtKKaX2Jaza7EMUKhVvXsi9D/EMVjagt&#13;&#10;JR1CXYkg2Abrv0I1tUTwoMNIQpOB1rVUqQfqJh9/6uZhLZxKvRA53g00+f8XVt5s75DVVcknU86s&#13;&#10;aOiN7ok1YVdGMbojglrnC/J7cHcYW/RuCfLVkyH7YIkH3/vsNDbRlxpku8T2fmBb7QKTdJlPz07O&#13;&#10;6U0kmfL89GyaXiMTxQHs0IcfChoWNyVHKitxLLZLH2J6URxc+lq69KmQsDcqVmDsvdLUICWcJHSS&#13;&#10;lloYZFtBohBSKhtOY58UL3lHmK6NGYD5MaAJeQ/qfSNMJckNwPEx4MeMAyJlBRsGcFNbwGMBqtch&#13;&#10;c+d/6L7rObb/AtWe3hWhE7x38romEpfChzuBpHDinaY23NKiDbQlh37H2Rrw97H76E/CIytnLU1M&#13;&#10;yf2vjUDFmflpSZLn+ZSekIV0mJ58n9AB31te3lvsplkA8Z/T/+Bk2kb/YA5bjdA803DPY1YyCSsp&#13;&#10;d8llwMNhEbpJpu9Bqvk8udFYORGW9sHJGDyyGkXyuHsW6HolBZLgDRymSxSfBNX5RqSF+SaArpPa&#13;&#10;3njt+aaRTKLpv4848+/Pyevtk5v9AQAA//8DAFBLAwQUAAYACAAAACEAii4FvOIAAAANAQAADwAA&#13;&#10;AGRycy9kb3ducmV2LnhtbExPy07DMBC8I/EP1iJxQdRJaSlN41RQBD0hQcgHbGInjrDXUeym4e8x&#13;&#10;J7isNJrHzuT72Ro2qdH3jgSkiwSYosbJnjoB1efL7QMwH5AkGkdKwLfysC8uL3LMpDvTh5rK0LEY&#13;&#10;Qj5DATqEIePcN1pZ9As3KIpc60aLIcKx43LEcwy3hi+T5J5b7Cl+0Diog1bNV3myAsxxukGv2/b4&#13;&#10;WtVvffdePlXVQYjrq/l5F8/jDlhQc/hzwO+G2B+KWKx2J5KeGQGrTbqJUgF3a2CRX23XKbBawDLd&#13;&#10;Ai9y/n9F8QMAAP//AwBQSwECLQAUAAYACAAAACEAtoM4kv4AAADhAQAAEwAAAAAAAAAAAAAAAAAA&#13;&#10;AAAAW0NvbnRlbnRfVHlwZXNdLnhtbFBLAQItABQABgAIAAAAIQA4/SH/1gAAAJQBAAALAAAAAAAA&#13;&#10;AAAAAAAAAC8BAABfcmVscy8ucmVsc1BLAQItABQABgAIAAAAIQDwELBIbwIAACwFAAAOAAAAAAAA&#13;&#10;AAAAAAAAAC4CAABkcnMvZTJvRG9jLnhtbFBLAQItABQABgAIAAAAIQCKLgW84gAAAA0BAAAPAAAA&#13;&#10;AAAAAAAAAAAAAMkEAABkcnMvZG93bnJldi54bWxQSwUGAAAAAAQABADzAAAA2AUAAAAA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E3AB34" wp14:editId="44BEC6CF">
                <wp:simplePos x="0" y="0"/>
                <wp:positionH relativeFrom="column">
                  <wp:posOffset>767554</wp:posOffset>
                </wp:positionH>
                <wp:positionV relativeFrom="paragraph">
                  <wp:posOffset>22225</wp:posOffset>
                </wp:positionV>
                <wp:extent cx="148590" cy="116840"/>
                <wp:effectExtent l="0" t="0" r="16510" b="1016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3C7F16" id="Rectangle 23" o:spid="_x0000_s1026" style="position:absolute;margin-left:60.45pt;margin-top:1.75pt;width:11.7pt;height:9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m8K7cAIAACwFAAAOAAAAZHJzL2Uyb0RvYy54bWysVE1PGzEQvVfqf7B8L5tNA4VVNigCUVWK&#13;&#10;AAEV58FrJyu8Htd2skl/fcfezRJoTlUvlu2ZNx/Pbzy93DaabaTzNZqS5ycjzqQRWNVmWfKfTzdf&#13;&#10;zjnzAUwFGo0s+U56fjn7/Gna2kKOcYW6ko5REOOL1pZ8FYItssyLlWzAn6CVhowKXQOBjm6ZVQ5a&#13;&#10;it7obDwanWUtuso6FNJ7ur3ujHyW4islRbhTysvAdMmptpBWl9aXuGazKRRLB3ZVi74M+IcqGqgN&#13;&#10;JR1CXUMAtnb1X6GaWjj0qMKJwCZDpWohUw/UTT760M3jCqxMvRA53g40+f8XVtxu7h2rq5KPv3Jm&#13;&#10;oKE3eiDWwCy1ZHRHBLXWF+T3aO9dbNHbBYpXT4bsnSUefO+zVa6JvtQg2ya2dwPbchuYoMt8cn56&#13;&#10;QW8iyJTnZ+eT9BoZFHuwdT58l9iwuCm5o7ISx7BZ+BDTQ7F36Wvp0qdCwk7LWIE2D1JRg5RwnNBJ&#13;&#10;WvJKO7YBEgUIIU04i31SvOQdYarWegDmx4A65D2o940wmSQ3AEfHgO8zDoiUFU0YwE1t0B0LUL0O&#13;&#10;mTv/ffddz7H9F6x29K4OO8F7K25qInEBPtyDI4UT7zS14Y4WpbEtOfY7zlbofh+7j/4kPLJy1tLE&#13;&#10;lNz/WoOTnOkfhiR5kU/oCVlIh8nptzEd3KHl5dBi1s0VEv85/Q9WpG30D3q/VQ6bZxruecxKJjCC&#13;&#10;cpdcBLc/XIVukul7EHI+T240VhbCwjxaEYNHVqNInrbP4GyvpEASvMX9dEHxQVCdb0QanK8Dqjqp&#13;&#10;7Y3Xnm8aySSa/vuIM394Tl5vn9zsDwAAAP//AwBQSwMEFAAGAAgAAAAhAGkxABrhAAAADQEAAA8A&#13;&#10;AABkcnMvZG93bnJldi54bWxMT8tOwzAQvCPxD9YicUHUaVoQTeNUUAQ9IUHIB2xiJ47wI4rdNPw9&#13;&#10;21O5jDSa3Xnku9kaNqkx9N4JWC4SYMo1XvauE1B9v90/AQsRnUTjnRLwqwLsiuurHDPpT+5LTWXs&#13;&#10;GJm4kKEAHeOQcR4arSyGhR+UI631o8VIdOy4HPFE5tbwNEkeucXeUYLGQe21an7KoxVgDtMdBt22&#13;&#10;h/eq/ui7z/KlqvZC3N7Mr1uC5y2wqOZ4+YDzBuoPBRWr/dHJwAzxNNnQqYDVA7Czvl6vgNUC0uUG&#13;&#10;eJHz/yuKPwAAAP//AwBQSwECLQAUAAYACAAAACEAtoM4kv4AAADhAQAAEwAAAAAAAAAAAAAAAAAA&#13;&#10;AAAAW0NvbnRlbnRfVHlwZXNdLnhtbFBLAQItABQABgAIAAAAIQA4/SH/1gAAAJQBAAALAAAAAAAA&#13;&#10;AAAAAAAAAC8BAABfcmVscy8ucmVsc1BLAQItABQABgAIAAAAIQCym8K7cAIAACwFAAAOAAAAAAAA&#13;&#10;AAAAAAAAAC4CAABkcnMvZTJvRG9jLnhtbFBLAQItABQABgAIAAAAIQBpMQAa4QAAAA0BAAAPAAAA&#13;&#10;AAAAAAAAAAAAAMoEAABkcnMvZG93bnJldi54bWxQSwUGAAAAAAQABADzAAAA2AUAAAAA&#13;&#10;" fillcolor="white [3201]" strokecolor="#70ad47 [3209]" strokeweight="1pt">
                <v:path arrowok="t"/>
              </v:rect>
            </w:pict>
          </mc:Fallback>
        </mc:AlternateContent>
      </w:r>
      <w:r w:rsidR="00083174">
        <w:rPr>
          <w:rFonts w:ascii="Times New Roman" w:hAnsi="Times New Roman" w:cs="Times New Roman"/>
          <w:sz w:val="24"/>
        </w:rPr>
        <w:t xml:space="preserve">Less than 3 years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More than 3 years </w:t>
      </w:r>
    </w:p>
    <w:p w14:paraId="5ACB3CAF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41E3E209" w14:textId="77777777" w:rsidR="00083174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me (List) all the skin care products you use.</w:t>
      </w:r>
    </w:p>
    <w:p w14:paraId="5E6352A7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2366B347" w14:textId="095E53E2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686465">
        <w:rPr>
          <w:rFonts w:ascii="Times New Roman" w:hAnsi="Times New Roman" w:cs="Times New Roman"/>
          <w:sz w:val="24"/>
        </w:rPr>
        <w:br/>
      </w:r>
    </w:p>
    <w:p w14:paraId="35F85FC5" w14:textId="34D38C17" w:rsidR="00083174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use mixtures of skin whiteners/skin brighteners/fading cream/bleaching cream? If Yes, what are the combinations?</w:t>
      </w:r>
    </w:p>
    <w:p w14:paraId="147ECC28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5F6AC7DC" w14:textId="77777777" w:rsidR="00083174" w:rsidRPr="00936D33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_______________________________________________________________________________________</w:t>
      </w:r>
      <w:r w:rsidRPr="00936D33">
        <w:rPr>
          <w:rFonts w:ascii="Times New Roman" w:hAnsi="Times New Roman" w:cs="Times New Roman"/>
          <w:sz w:val="24"/>
        </w:rPr>
        <w:t xml:space="preserve"> </w:t>
      </w:r>
    </w:p>
    <w:p w14:paraId="1E823F01" w14:textId="77777777" w:rsidR="00083174" w:rsidRDefault="00083174" w:rsidP="00083174">
      <w:pPr>
        <w:pStyle w:val="ListParagraph"/>
        <w:spacing w:after="160"/>
        <w:ind w:left="-540"/>
        <w:rPr>
          <w:rFonts w:ascii="Times New Roman" w:hAnsi="Times New Roman" w:cs="Times New Roman"/>
          <w:sz w:val="24"/>
        </w:rPr>
      </w:pPr>
    </w:p>
    <w:p w14:paraId="05B7DB6A" w14:textId="77777777" w:rsidR="00083174" w:rsidRDefault="00083174" w:rsidP="00083174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notice any negative effects while using these products? (Select more than one if necessary)</w:t>
      </w:r>
    </w:p>
    <w:p w14:paraId="79692102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51245013" w14:textId="54231AF9" w:rsidR="00083174" w:rsidRPr="00936D33" w:rsidRDefault="002B2A23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1D08B2" wp14:editId="684DCA98">
                <wp:simplePos x="0" y="0"/>
                <wp:positionH relativeFrom="column">
                  <wp:posOffset>1155700</wp:posOffset>
                </wp:positionH>
                <wp:positionV relativeFrom="paragraph">
                  <wp:posOffset>20955</wp:posOffset>
                </wp:positionV>
                <wp:extent cx="148590" cy="116840"/>
                <wp:effectExtent l="0" t="0" r="16510" b="1016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F8AD30" id="Rectangle 19" o:spid="_x0000_s1026" style="position:absolute;margin-left:91pt;margin-top:1.65pt;width:11.7pt;height: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zTOFbgIAACwFAAAOAAAAZHJzL2Uyb0RvYy54bWysVMlu2zAQvRfoPxC8N7IMJ02EyIHhIEUB&#13;&#10;IwmyIOcxRdpCKA5L0pbdr++QkpWlPhW9EBzO/uYNL692jWZb6XyNpuT5yYgzaQRWtVmV/Pnp5ts5&#13;&#10;Zz6AqUCjkSXfS8+vpl+/XLa2kGNco66kYxTE+KK1JV+HYIss82ItG/AnaKUhpULXQCDRrbLKQUvR&#13;&#10;G52NR6OzrEVXWYdCek+v152ST1N8paQId0p5GZguOdUW0unSuYxnNr2EYuXArmvRlwH/UEUDtaGk&#13;&#10;Q6hrCMA2rv4rVFMLhx5VOBHYZKhULWTqgbrJR5+6eVyDlakXAsfbASb//8KK2+29Y3VFs7vgzEBD&#13;&#10;M3og1MCstGT0RgC11hdk92jvXWzR2wWKV0+K7IMmCr632SnXRFtqkO0S2vsBbbkLTNBjPjk/vaCZ&#13;&#10;CFLl+dn5JE0jg+LgbJ0PPyQ2LF5K7qishDFsFz7E9FAcTPpauvSpkLDXMlagzYNU1CAlHCfvRC05&#13;&#10;145tgUgBQkgTzmKfFC9ZRzdVaz045sccdch7p942uslEucFxdMzxY8bBI2VFEwbnpjbojgWoXofM&#13;&#10;nf2h+67n2P4Sqz3N1WFHeG/FTU0gLsCHe3DEcMKdtjbc0aE0tiXH/sbZGt3vY+/RnohHWs5a2piS&#13;&#10;+18bcJIz/dMQJS/yCY2QhSRMTr+PSXDvNcv3GrNp5kj45/Q/WJGu0T7ow1U5bF5ouWcxK6nACMpd&#13;&#10;chHcQZiHbpPpexByNktmtFYWwsI8WhGDR1QjSZ52L+Bsz6RAFLzFw3ZB8YlQnW30NDjbBFR1Ytsb&#13;&#10;rj3etJKJNP33EXf+vZys3j656R8AAAD//wMAUEsDBBQABgAIAAAAIQALEOZB4gAAAA0BAAAPAAAA&#13;&#10;ZHJzL2Rvd25yZXYueG1sTI/BTsMwEETvSPyDtUhcUOs0hVKlcSoogp6QIOQDnNiJI+x1FLtp+HuW&#13;&#10;U7msdjTa2Xn5fnaWTXoMvUcBq2UCTGPjVY+dgOrrdbEFFqJEJa1HLeBHB9gX11e5zJQ/46eeytgx&#13;&#10;CsGQSQEmxiHjPDRGOxmWftBIXutHJyPJseNqlGcKd5anSbLhTvZIH4wc9MHo5rs8OQH2ON3JYNr2&#13;&#10;+FbV7333UT5X1UGI25v5ZUfjaQcs6jleLuCPgfpDQcVqf0IVmCW9TQkoClivgZGfJg/3wGpaVo/A&#13;&#10;i5z/pyh+AQAA//8DAFBLAQItABQABgAIAAAAIQC2gziS/gAAAOEBAAATAAAAAAAAAAAAAAAAAAAA&#13;&#10;AABbQ29udGVudF9UeXBlc10ueG1sUEsBAi0AFAAGAAgAAAAhADj9If/WAAAAlAEAAAsAAAAAAAAA&#13;&#10;AAAAAAAALwEAAF9yZWxzLy5yZWxzUEsBAi0AFAAGAAgAAAAhAPHNM4VuAgAALAUAAA4AAAAAAAAA&#13;&#10;AAAAAAAALgIAAGRycy9lMm9Eb2MueG1sUEsBAi0AFAAGAAgAAAAhAAsQ5kHiAAAADQEAAA8AAAAA&#13;&#10;AAAAAAAAAAAAyAQAAGRycy9kb3ducmV2LnhtbFBLBQYAAAAABAAEAPMAAADXBQAAAAA=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86877D" wp14:editId="7E0D8900">
                <wp:simplePos x="0" y="0"/>
                <wp:positionH relativeFrom="column">
                  <wp:posOffset>2072640</wp:posOffset>
                </wp:positionH>
                <wp:positionV relativeFrom="paragraph">
                  <wp:posOffset>20955</wp:posOffset>
                </wp:positionV>
                <wp:extent cx="148590" cy="116840"/>
                <wp:effectExtent l="0" t="0" r="16510" b="1016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FE9B16" id="Rectangle 20" o:spid="_x0000_s1026" style="position:absolute;margin-left:163.2pt;margin-top:1.65pt;width:11.7pt;height: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3UebgIAACwFAAAOAAAAZHJzL2Uyb0RvYy54bWysVMlu2zAQvRfoPxC817IMJ02EyIHhIEUB&#13;&#10;IwmyIGeGIm0hFIcd0pbdr++QkpWlPhW9ECRn3iyPb3hxuWsM2yr0NdiS56MxZ8pKqGq7KvnT4/W3&#13;&#10;M858ELYSBqwq+V55fjn7+uWidYWawBpMpZBREOuL1pV8HYIrsszLtWqEH4FTlowasBGBjrjKKhQt&#13;&#10;RW9MNhmPT7MWsHIIUnlPt1edkc9SfK2VDLdaexWYKTnVFtKKaX2Jaza7EMUKhVvXsi9D/EMVjagt&#13;&#10;JR1CXYkg2Abrv0I1tUTwoMNIQpOB1rVUqQfqJh9/6uZhLZxKvRA53g00+f8XVt5s75DVVcknRI8V&#13;&#10;Db3RPbEm7MooRndEUOt8QX4P7g5ji94tQb56MmQfLPHge5+dxib6UoNsl9jeD2yrXWCSLvPp2ck5&#13;&#10;JZVkyvPTs2lKloniAHboww8FDYubkiOVlTgW26UPMb0oDi59LV36VEjYGxUrMPZeaWqQEk4SOklL&#13;&#10;LQyyrSBRCCmVDaexT4qXvCNM18YMwPwY0IS8B/W+EaaS5Abg+BjwY8YBkbKCDQO4qS3gsQDV65C5&#13;&#10;8z903/Uc23+Bak/vitAJ3jt5XROJS+HDnUBSOPFOUxtuadEG2pJDv+NsDfj72H30J+GRlbOWJqbk&#13;&#10;/tdGoOLM/LQkyfN8Sk/IQjpMT75HQeF7y8t7i900CyD+c/ofnEzb6B/MYasRmmca7nnMSiZhJeUu&#13;&#10;uQx4OCxCN8n0PUg1nyc3GisnwtI+OBmDR1ajSB53zwJdr6RAEryBw3SJ4pOgOt+ItDDfBNB1Utsb&#13;&#10;rz3fNJJJNP33EWf+/Tl5vX1ysz8AAAD//wMAUEsDBBQABgAIAAAAIQD8POWS4gAAAA0BAAAPAAAA&#13;&#10;ZHJzL2Rvd25yZXYueG1sTI/BTsMwDIbvSLxDZCQuiKVrpwFd0wmGYCckKH2AtEmbisSpmqwrb485&#13;&#10;wcWy9du//6/YL86yWU9h8ChgvUqAaWy9GrAXUH++3N4DC1GiktajFvCtA+zLy4tC5sqf8UPPVewZ&#13;&#10;mWDIpQAT45hzHlqjnQwrP2okrfOTk5HGqedqkmcyd5anSbLlTg5IH4wc9cHo9qs6OQH2ON/IYLru&#13;&#10;+Fo3b0P/Xj3V9UGI66vleUflcQcs6iX+XcAvA+WHkoI1/oQqMCsgS7cbWqUmA0Z6tnkgnkZAur4D&#13;&#10;Xhb8P0X5AwAA//8DAFBLAQItABQABgAIAAAAIQC2gziS/gAAAOEBAAATAAAAAAAAAAAAAAAAAAAA&#13;&#10;AABbQ29udGVudF9UeXBlc10ueG1sUEsBAi0AFAAGAAgAAAAhADj9If/WAAAAlAEAAAsAAAAAAAAA&#13;&#10;AAAAAAAALwEAAF9yZWxzLy5yZWxzUEsBAi0AFAAGAAgAAAAhAAXHdR5uAgAALAUAAA4AAAAAAAAA&#13;&#10;AAAAAAAALgIAAGRycy9lMm9Eb2MueG1sUEsBAi0AFAAGAAgAAAAhAPw85ZLiAAAADQEAAA8AAAAA&#13;&#10;AAAAAAAAAAAAyAQAAGRycy9kb3ducmV2LnhtbFBLBQYAAAAABAAEAPMAAADXBQAAAAA=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E0EB54" wp14:editId="7F1C5C4A">
                <wp:simplePos x="0" y="0"/>
                <wp:positionH relativeFrom="column">
                  <wp:posOffset>2981325</wp:posOffset>
                </wp:positionH>
                <wp:positionV relativeFrom="paragraph">
                  <wp:posOffset>20955</wp:posOffset>
                </wp:positionV>
                <wp:extent cx="148590" cy="116840"/>
                <wp:effectExtent l="0" t="0" r="16510" b="1016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673F5D" id="Rectangle 21" o:spid="_x0000_s1026" style="position:absolute;margin-left:234.75pt;margin-top:1.65pt;width:11.7pt;height:9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8xh9bwIAACwFAAAOAAAAZHJzL2Uyb0RvYy54bWysVMlu2zAQvRfoPxC817IMJ02EyIHhIEUB&#13;&#10;IwmyIGeGIm0hFIcd0pbdr++QkpWlPhW9ECRn3iyPb3hxuWsM2yr0NdiS56MxZ8pKqGq7KvnT4/W3&#13;&#10;M858ELYSBqwq+V55fjn7+uWidYWawBpMpZBREOuL1pV8HYIrsszLtWqEH4FTlowasBGBjrjKKhQt&#13;&#10;RW9MNhmPT7MWsHIIUnlPt1edkc9SfK2VDLdaexWYKTnVFtKKaX2Jaza7EMUKhVvXsi9D/EMVjagt&#13;&#10;JR1CXYkg2Abrv0I1tUTwoMNIQpOB1rVUqQfqJh9/6uZhLZxKvRA53g00+f8XVt5s75DVVcknOWdW&#13;&#10;NPRG98SasCujGN0RQa3zBfk9uDuMLXq3BPnqyZB9sMSD7312GpvoSw2yXWJ7P7CtdoFJusynZyfn&#13;&#10;9CaSTHl+ejZNr5GJ4gB26MMPBQ2Lm5IjlZU4FtulDzG9KA4ufS1d+lRI2BsVKzD2XmlqkBJOEjpJ&#13;&#10;Sy0Msq0gUQgplQ2nsU+Kl7wjTNfGDMD8GNCERA6Bet8IU0lyA3B8DPgx44BIWcGGAdzUFvBYgOp1&#13;&#10;yNz5H7rveo7tv0C1p3dF6ATvnbyuicSl8OFOICmceKepDbe0aANtyaHfcbYG/H3sPvqT8MjKWUsT&#13;&#10;U3L/ayNQcWZ+WpLkeT6lJ2QhHaYn3yd0wPeWl/cWu2kWQPyT6qi6tI3+wRy2GqF5puGex6xkElZS&#13;&#10;7pLLgIfDInSTTN+DVPN5cqOxciIs7YOTMXhkNYrkcfcs0PVKCiTBGzhMlyg+CarzjUgL800AXSe1&#13;&#10;vfHa800jmUTTfx9x5t+fk9fbJzf7AwAA//8DAFBLAwQUAAYACAAAACEA0uqygOIAAAANAQAADwAA&#13;&#10;AGRycy9kb3ducmV2LnhtbExPy07DMBC8I/EP1iJxQdRpWgpJ41RQBD0hQcgHOPHmIex1FLtp+Pu6&#13;&#10;J7isNJrHzmS72Wg24eh6SwKWiwgYUm1VT62A8vvt/gmY85KU1JZQwC862OXXV5lMlT3RF06Fb1kI&#13;&#10;IZdKAZ33Q8q5qzs00i3sgBS4xo5G+gDHlqtRnkK40TyOog03sqfwoZMD7jusf4qjEaAP0510XdMc&#13;&#10;3svqo28/i5ey3AtxezO/bsN53gLzOPs/B1w2hP6Qh2KVPZJyTAtYb5KHIBWwWgEL/DqJE2CVgHj5&#13;&#10;CDzP+P8V+RkAAP//AwBQSwECLQAUAAYACAAAACEAtoM4kv4AAADhAQAAEwAAAAAAAAAAAAAAAAAA&#13;&#10;AAAAW0NvbnRlbnRfVHlwZXNdLnhtbFBLAQItABQABgAIAAAAIQA4/SH/1gAAAJQBAAALAAAAAAAA&#13;&#10;AAAAAAAAAC8BAABfcmVscy8ucmVsc1BLAQItABQABgAIAAAAIQBo8xh9bwIAACwFAAAOAAAAAAAA&#13;&#10;AAAAAAAAAC4CAABkcnMvZTJvRG9jLnhtbFBLAQItABQABgAIAAAAIQDS6rKA4gAAAA0BAAAPAAAA&#13;&#10;AAAAAAAAAAAAAMkEAABkcnMvZG93bnJldi54bWxQSwUGAAAAAAQABADzAAAA2AUAAAAA&#13;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JM" w:eastAsia="en-JM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EEECD9" wp14:editId="3D36EC84">
                <wp:simplePos x="0" y="0"/>
                <wp:positionH relativeFrom="column">
                  <wp:posOffset>3981611</wp:posOffset>
                </wp:positionH>
                <wp:positionV relativeFrom="paragraph">
                  <wp:posOffset>20955</wp:posOffset>
                </wp:positionV>
                <wp:extent cx="148590" cy="116840"/>
                <wp:effectExtent l="0" t="0" r="16510" b="1016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168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8B82C" id="Rectangle 22" o:spid="_x0000_s1026" style="position:absolute;margin-left:313.5pt;margin-top:1.65pt;width:11.7pt;height: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6/YbwIAACwFAAAOAAAAZHJzL2Uyb0RvYy54bWysVMlu2zAQvRfoPxC817IMJ02EyIHhIEUB&#13;&#10;IwmyIOcJRdpCKA5L0pbdr++QkpWlPhW9ECRn3iyPb3hxuWs020rnazQlz0djzqQRWNVmVfKnx+tv&#13;&#10;Z5z5AKYCjUaWfC89v5x9/XLR2kJOcI26ko5REOOL1pZ8HYItssyLtWzAj9BKQ0aFroFAR7fKKgct&#13;&#10;RW90NhmPT7MWXWUdCuk93V51Rj5L8ZWSItwq5WVguuRUW0irS+tLXLPZBRQrB3Zdi74M+IcqGqgN&#13;&#10;JR1CXUEAtnH1X6GaWjj0qMJIYJOhUrWQqQfqJh9/6uZhDVamXogcbwea/P8LK262d47VVcknE84M&#13;&#10;NPRG98QamJWWjO6IoNb6gvwe7J2LLXq7RPHqyZB9sMSD7312yjXRlxpku8T2fmBb7gITdJlPz07O&#13;&#10;6U0EmfL89GyaXiOD4gC2zocfEhsWNyV3VFbiGLZLH2J6KA4ufS1d+lRI2GsZK9DmXipqkBJOEjpJ&#13;&#10;Sy60Y1sgUYAQ0oTT2CfFS94RpmqtB2B+DKhD3oN63wiTSXIDcHwM+DHjgEhZ0YQB3NQG3bEA1euQ&#13;&#10;ufM/dN/1HNt/wWpP7+qwE7y34romEpfgwx04UjjxTlMbbmlRGtuSY7/jbI3u97H76E/CIytnLU1M&#13;&#10;yf2vDTjJmf5pSJLn+ZSekIV0mJ58n9DBvbe8vLeYTbNA4j+n/8GKtI3+QR+2ymHzTMM9j1nJBEZQ&#13;&#10;7pKL4A6HRegmmb4HIefz5EZjZSEszYMVMXhkNYrkcfcMzvZKCiTBGzxMFxSfBNX5RqTB+SagqpPa&#13;&#10;3njt+aaRTKLpv4848+/Pyevtk5v9AQAA//8DAFBLAwQUAAYACAAAACEAmzRQJeMAAAANAQAADwAA&#13;&#10;AGRycy9kb3ducmV2LnhtbEyPzU7DMBCE70i8g7VIXBB1mkKK0mwqKIKekCDkATaxE0f4J4rdNLw9&#13;&#10;5gSXkVajnZmv2C9Gs1lOfnAWYb1KgEnbOjHYHqH+fLl9AOYDWUHaWYnwLT3sy8uLgnLhzvZDzlXo&#13;&#10;WQyxPicEFcKYc+5bJQ35lRuljV7nJkMhnlPPxUTnGG40T5Mk44YGGxsUjfKgZPtVnQyCPs435FXX&#13;&#10;HV/r5m3o36unuj4gXl8tz7sojztgQS7h7wN+GeJ+KOOwxp2s8EwjZOk2AgWEzQZY9LP75A5Yg5Cu&#13;&#10;t8DLgv+nKH8AAAD//wMAUEsBAi0AFAAGAAgAAAAhALaDOJL+AAAA4QEAABMAAAAAAAAAAAAAAAAA&#13;&#10;AAAAAFtDb250ZW50X1R5cGVzXS54bWxQSwECLQAUAAYACAAAACEAOP0h/9YAAACUAQAACwAAAAAA&#13;&#10;AAAAAAAAAAAvAQAAX3JlbHMvLnJlbHNQSwECLQAUAAYACAAAACEA36+v2G8CAAAsBQAADgAAAAAA&#13;&#10;AAAAAAAAAAAuAgAAZHJzL2Uyb0RvYy54bWxQSwECLQAUAAYACAAAACEAmzRQJeMAAAANAQAADwAA&#13;&#10;AAAAAAAAAAAAAADJBAAAZHJzL2Rvd25yZXYueG1sUEsFBgAAAAAEAAQA8wAAANkFAAAAAA==&#13;&#10;" fillcolor="white [3201]" strokecolor="#70ad47 [3209]" strokeweight="1pt">
                <v:path arrowok="t"/>
              </v:rect>
            </w:pict>
          </mc:Fallback>
        </mc:AlternateContent>
      </w:r>
      <w:r w:rsidR="00083174">
        <w:rPr>
          <w:rFonts w:ascii="Times New Roman" w:hAnsi="Times New Roman" w:cs="Times New Roman"/>
          <w:sz w:val="24"/>
        </w:rPr>
        <w:t xml:space="preserve">Discoloration </w:t>
      </w:r>
      <w:r w:rsidR="00083174">
        <w:rPr>
          <w:rFonts w:ascii="Times New Roman" w:hAnsi="Times New Roman" w:cs="Times New Roman"/>
          <w:sz w:val="24"/>
        </w:rPr>
        <w:tab/>
      </w:r>
      <w:r w:rsidR="00083174">
        <w:rPr>
          <w:rFonts w:ascii="Times New Roman" w:hAnsi="Times New Roman" w:cs="Times New Roman"/>
          <w:sz w:val="24"/>
        </w:rPr>
        <w:tab/>
        <w:t xml:space="preserve">Itchiness </w:t>
      </w:r>
      <w:r w:rsidR="00083174">
        <w:rPr>
          <w:rFonts w:ascii="Times New Roman" w:hAnsi="Times New Roman" w:cs="Times New Roman"/>
          <w:sz w:val="24"/>
        </w:rPr>
        <w:tab/>
        <w:t xml:space="preserve">Irritability   </w:t>
      </w:r>
      <w:r w:rsidR="00083174">
        <w:rPr>
          <w:rFonts w:ascii="Times New Roman" w:hAnsi="Times New Roman" w:cs="Times New Roman"/>
          <w:sz w:val="24"/>
        </w:rPr>
        <w:tab/>
        <w:t xml:space="preserve">Depression </w:t>
      </w:r>
      <w:proofErr w:type="gramStart"/>
      <w:r w:rsidR="00083174">
        <w:rPr>
          <w:rFonts w:ascii="Times New Roman" w:hAnsi="Times New Roman" w:cs="Times New Roman"/>
          <w:sz w:val="24"/>
        </w:rPr>
        <w:tab/>
        <w:t xml:space="preserve">  Other</w:t>
      </w:r>
      <w:proofErr w:type="gramEnd"/>
      <w:r w:rsidR="00083174">
        <w:rPr>
          <w:rFonts w:ascii="Times New Roman" w:hAnsi="Times New Roman" w:cs="Times New Roman"/>
          <w:sz w:val="24"/>
        </w:rPr>
        <w:t>:________</w:t>
      </w:r>
    </w:p>
    <w:p w14:paraId="7920B69A" w14:textId="77777777" w:rsidR="00083174" w:rsidRDefault="00083174" w:rsidP="00083174">
      <w:pPr>
        <w:pStyle w:val="ListParagraph"/>
        <w:ind w:left="-540"/>
        <w:rPr>
          <w:rFonts w:ascii="Times New Roman" w:hAnsi="Times New Roman" w:cs="Times New Roman"/>
          <w:sz w:val="24"/>
        </w:rPr>
      </w:pPr>
    </w:p>
    <w:p w14:paraId="6EC35729" w14:textId="5AF9E0D3" w:rsidR="00037DD0" w:rsidRPr="002B2A23" w:rsidRDefault="00083174" w:rsidP="002B2A23">
      <w:pPr>
        <w:pStyle w:val="ListParagraph"/>
        <w:numPr>
          <w:ilvl w:val="0"/>
          <w:numId w:val="1"/>
        </w:numPr>
        <w:spacing w:after="160"/>
        <w:ind w:left="-5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have any skin care product that you would like to test for mercury? Leave us your contact</w:t>
      </w:r>
      <w:r w:rsidR="0052632D">
        <w:rPr>
          <w:rFonts w:ascii="Times New Roman" w:hAnsi="Times New Roman" w:cs="Times New Roman"/>
          <w:sz w:val="24"/>
        </w:rPr>
        <w:t xml:space="preserve"> information</w:t>
      </w:r>
      <w:r>
        <w:rPr>
          <w:rFonts w:ascii="Times New Roman" w:hAnsi="Times New Roman" w:cs="Times New Roman"/>
          <w:sz w:val="24"/>
        </w:rPr>
        <w:t xml:space="preserve">. </w:t>
      </w:r>
    </w:p>
    <w:sectPr w:rsidR="00037DD0" w:rsidRPr="002B2A23" w:rsidSect="002B2A23">
      <w:pgSz w:w="11906" w:h="16838"/>
      <w:pgMar w:top="83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CE393C"/>
    <w:multiLevelType w:val="hybridMultilevel"/>
    <w:tmpl w:val="C90C8A80"/>
    <w:lvl w:ilvl="0" w:tplc="2009000F">
      <w:start w:val="1"/>
      <w:numFmt w:val="decimal"/>
      <w:lvlText w:val="%1."/>
      <w:lvlJc w:val="left"/>
      <w:pPr>
        <w:ind w:left="720" w:hanging="360"/>
      </w:pPr>
    </w:lvl>
    <w:lvl w:ilvl="1" w:tplc="20090019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174"/>
    <w:rsid w:val="00037DD0"/>
    <w:rsid w:val="00083174"/>
    <w:rsid w:val="000E180A"/>
    <w:rsid w:val="002B2A23"/>
    <w:rsid w:val="0047218B"/>
    <w:rsid w:val="00486616"/>
    <w:rsid w:val="0052632D"/>
    <w:rsid w:val="005836B2"/>
    <w:rsid w:val="00686465"/>
    <w:rsid w:val="007B569F"/>
    <w:rsid w:val="00874975"/>
    <w:rsid w:val="00CB6A8B"/>
    <w:rsid w:val="00E4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40513"/>
  <w15:chartTrackingRefBased/>
  <w15:docId w15:val="{EBB2932C-A49B-AE49-93ED-67B25350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174"/>
    <w:pPr>
      <w:spacing w:after="160" w:line="259" w:lineRule="auto"/>
    </w:pPr>
    <w:rPr>
      <w:sz w:val="22"/>
      <w:szCs w:val="22"/>
      <w:lang w:val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174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>Pure Earth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0-03-18T04:21:00Z</dcterms:created>
  <dcterms:modified xsi:type="dcterms:W3CDTF">2020-03-18T04:21:00Z</dcterms:modified>
</cp:coreProperties>
</file>